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3CD90" w14:textId="20834B88" w:rsidR="00F21E55" w:rsidRPr="00B57E0A" w:rsidRDefault="009E2359" w:rsidP="00F21E55">
      <w:pPr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Additional F</w:t>
      </w:r>
      <w:r w:rsidR="00323ACA">
        <w:rPr>
          <w:rFonts w:ascii="Arial" w:hAnsi="Arial" w:cs="Arial"/>
          <w:b/>
          <w:lang w:val="en-US"/>
        </w:rPr>
        <w:t>i</w:t>
      </w:r>
      <w:r>
        <w:rPr>
          <w:rFonts w:ascii="Arial" w:hAnsi="Arial" w:cs="Arial"/>
          <w:b/>
          <w:lang w:val="en-US"/>
        </w:rPr>
        <w:t>le</w:t>
      </w:r>
      <w:r w:rsidR="00BB1048">
        <w:rPr>
          <w:rFonts w:ascii="Arial" w:hAnsi="Arial" w:cs="Arial"/>
          <w:b/>
          <w:lang w:val="en-US"/>
        </w:rPr>
        <w:t xml:space="preserve"> 3</w:t>
      </w:r>
      <w:r w:rsidR="00F21E55" w:rsidRPr="00B57E0A">
        <w:rPr>
          <w:rFonts w:ascii="Arial" w:hAnsi="Arial" w:cs="Arial"/>
          <w:b/>
          <w:lang w:val="en-US"/>
        </w:rPr>
        <w:t>: Selected studies investigating the effect of arsenic (As) in esogastric cancers</w:t>
      </w:r>
    </w:p>
    <w:p w14:paraId="1F11F564" w14:textId="77777777" w:rsidR="00F21E55" w:rsidRDefault="00F21E55" w:rsidP="00F21E55">
      <w:pPr>
        <w:rPr>
          <w:lang w:val="en-US"/>
        </w:rPr>
      </w:pPr>
    </w:p>
    <w:tbl>
      <w:tblPr>
        <w:tblStyle w:val="TableGrid"/>
        <w:tblW w:w="9736" w:type="dxa"/>
        <w:jc w:val="center"/>
        <w:tblLook w:val="04A0" w:firstRow="1" w:lastRow="0" w:firstColumn="1" w:lastColumn="0" w:noHBand="0" w:noVBand="1"/>
      </w:tblPr>
      <w:tblGrid>
        <w:gridCol w:w="1432"/>
        <w:gridCol w:w="1073"/>
        <w:gridCol w:w="1267"/>
        <w:gridCol w:w="1106"/>
        <w:gridCol w:w="4279"/>
        <w:gridCol w:w="579"/>
      </w:tblGrid>
      <w:tr w:rsidR="001B3478" w:rsidRPr="002C453A" w14:paraId="3200ACDF" w14:textId="1C458C24" w:rsidTr="001B3478">
        <w:trPr>
          <w:jc w:val="center"/>
        </w:trPr>
        <w:tc>
          <w:tcPr>
            <w:tcW w:w="1432" w:type="dxa"/>
          </w:tcPr>
          <w:p w14:paraId="06174056" w14:textId="77777777" w:rsidR="001B3478" w:rsidRPr="002C453A" w:rsidRDefault="001B3478" w:rsidP="00C56E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Desig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/ Year of publication</w:t>
            </w:r>
          </w:p>
        </w:tc>
        <w:tc>
          <w:tcPr>
            <w:tcW w:w="1073" w:type="dxa"/>
          </w:tcPr>
          <w:p w14:paraId="450BE867" w14:textId="77777777" w:rsidR="001B3478" w:rsidRPr="002C453A" w:rsidRDefault="001B3478" w:rsidP="00C56E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267" w:type="dxa"/>
          </w:tcPr>
          <w:p w14:paraId="74DF83FE" w14:textId="77777777" w:rsidR="001B3478" w:rsidRPr="002C453A" w:rsidRDefault="001B3478" w:rsidP="00C56E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1106" w:type="dxa"/>
          </w:tcPr>
          <w:p w14:paraId="3DD7998A" w14:textId="77777777" w:rsidR="001B3478" w:rsidRPr="002C453A" w:rsidRDefault="001B3478" w:rsidP="00C56E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As exposure</w:t>
            </w:r>
          </w:p>
        </w:tc>
        <w:tc>
          <w:tcPr>
            <w:tcW w:w="4279" w:type="dxa"/>
          </w:tcPr>
          <w:p w14:paraId="132A1D20" w14:textId="77777777" w:rsidR="001B3478" w:rsidRPr="002C453A" w:rsidRDefault="001B3478" w:rsidP="00C56E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Summary and main findings</w:t>
            </w:r>
          </w:p>
        </w:tc>
        <w:tc>
          <w:tcPr>
            <w:tcW w:w="579" w:type="dxa"/>
          </w:tcPr>
          <w:p w14:paraId="03AA2957" w14:textId="77777777" w:rsidR="001B3478" w:rsidRPr="002C453A" w:rsidRDefault="001B3478" w:rsidP="001B21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1B3478" w:rsidRPr="002C453A" w14:paraId="33A839FB" w14:textId="23D0887F" w:rsidTr="001B3478">
        <w:trPr>
          <w:jc w:val="center"/>
        </w:trPr>
        <w:tc>
          <w:tcPr>
            <w:tcW w:w="9157" w:type="dxa"/>
            <w:gridSpan w:val="5"/>
          </w:tcPr>
          <w:p w14:paraId="18629B93" w14:textId="77777777" w:rsidR="001B3478" w:rsidRDefault="001B3478" w:rsidP="00C56E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41D8CE" w14:textId="77777777" w:rsidR="001B3478" w:rsidRDefault="001B3478" w:rsidP="00C56E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53A">
              <w:rPr>
                <w:rFonts w:ascii="Arial" w:hAnsi="Arial" w:cs="Arial"/>
                <w:b/>
                <w:sz w:val="20"/>
                <w:szCs w:val="20"/>
              </w:rPr>
              <w:t>ESOPHAGUS</w:t>
            </w:r>
          </w:p>
          <w:p w14:paraId="4EAB5607" w14:textId="64F1C5E5" w:rsidR="001B3478" w:rsidRPr="002C453A" w:rsidRDefault="001B3478" w:rsidP="00C56E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9" w:type="dxa"/>
          </w:tcPr>
          <w:p w14:paraId="3D0CEB36" w14:textId="6D9A1179" w:rsidR="001B3478" w:rsidRPr="002C453A" w:rsidRDefault="001B3478" w:rsidP="001B21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B3478" w:rsidRPr="00923F89" w14:paraId="113919FB" w14:textId="377BC51A" w:rsidTr="001B3478">
        <w:trPr>
          <w:jc w:val="center"/>
        </w:trPr>
        <w:tc>
          <w:tcPr>
            <w:tcW w:w="1432" w:type="dxa"/>
          </w:tcPr>
          <w:p w14:paraId="57C510F9" w14:textId="77777777" w:rsidR="001B3478" w:rsidRPr="002C453A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C453A">
              <w:rPr>
                <w:rFonts w:ascii="Arial" w:hAnsi="Arial" w:cs="Arial"/>
                <w:bCs/>
                <w:sz w:val="20"/>
                <w:szCs w:val="20"/>
              </w:rPr>
              <w:t>Ecological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/ 2018</w:t>
            </w:r>
          </w:p>
        </w:tc>
        <w:tc>
          <w:tcPr>
            <w:tcW w:w="1073" w:type="dxa"/>
          </w:tcPr>
          <w:p w14:paraId="3E29028A" w14:textId="77777777" w:rsidR="001B3478" w:rsidRPr="002C453A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C453A">
              <w:rPr>
                <w:rFonts w:ascii="Arial" w:hAnsi="Arial" w:cs="Arial"/>
                <w:bCs/>
                <w:sz w:val="20"/>
                <w:szCs w:val="20"/>
              </w:rPr>
              <w:t>Spain</w:t>
            </w:r>
          </w:p>
        </w:tc>
        <w:tc>
          <w:tcPr>
            <w:tcW w:w="1267" w:type="dxa"/>
          </w:tcPr>
          <w:p w14:paraId="4653390E" w14:textId="77777777" w:rsidR="001B3478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C: 16,515 deaths</w:t>
            </w:r>
          </w:p>
          <w:p w14:paraId="01C0AE86" w14:textId="77777777" w:rsidR="001B3478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7F3F563" w14:textId="77777777" w:rsidR="001B3478" w:rsidRPr="002C453A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Total: </w:t>
            </w:r>
            <w:r w:rsidRPr="002C453A">
              <w:rPr>
                <w:rFonts w:ascii="Arial" w:hAnsi="Arial" w:cs="Arial"/>
                <w:bCs/>
                <w:sz w:val="20"/>
                <w:szCs w:val="20"/>
              </w:rPr>
              <w:t>861,440</w:t>
            </w:r>
          </w:p>
        </w:tc>
        <w:tc>
          <w:tcPr>
            <w:tcW w:w="1106" w:type="dxa"/>
          </w:tcPr>
          <w:p w14:paraId="4519C556" w14:textId="77777777" w:rsidR="001B3478" w:rsidRPr="002C453A" w:rsidRDefault="001B3478" w:rsidP="00C56E6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ps</w:t>
            </w:r>
            <w:r w:rsidRPr="002C453A">
              <w:rPr>
                <w:rFonts w:ascii="Arial" w:hAnsi="Arial" w:cs="Arial"/>
                <w:bCs/>
                <w:sz w:val="20"/>
                <w:szCs w:val="20"/>
              </w:rPr>
              <w:t>oil</w:t>
            </w:r>
          </w:p>
        </w:tc>
        <w:tc>
          <w:tcPr>
            <w:tcW w:w="4279" w:type="dxa"/>
          </w:tcPr>
          <w:p w14:paraId="08B45414" w14:textId="77777777" w:rsidR="001B3478" w:rsidRPr="002C453A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s was associated with a lower mortality in women with EC (RR: 0.89 95% CI: 0.80-1.00). No effect was detected in men.</w:t>
            </w:r>
          </w:p>
        </w:tc>
        <w:tc>
          <w:tcPr>
            <w:tcW w:w="579" w:type="dxa"/>
          </w:tcPr>
          <w:p w14:paraId="451C6D68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FA09FA7" w14:textId="77777777" w:rsidR="001B21F7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844C4A7" w14:textId="2F6C7EB8" w:rsidR="001B21F7" w:rsidRPr="00F85661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17]</w:t>
            </w:r>
          </w:p>
        </w:tc>
      </w:tr>
      <w:tr w:rsidR="001B3478" w:rsidRPr="001B21F7" w14:paraId="2CC898BE" w14:textId="592E464B" w:rsidTr="001B3478">
        <w:trPr>
          <w:jc w:val="center"/>
        </w:trPr>
        <w:tc>
          <w:tcPr>
            <w:tcW w:w="1432" w:type="dxa"/>
          </w:tcPr>
          <w:p w14:paraId="56A66775" w14:textId="77777777" w:rsidR="001B3478" w:rsidRPr="00F85661" w:rsidRDefault="001B3478" w:rsidP="00C56E6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85661">
              <w:rPr>
                <w:rFonts w:ascii="Arial" w:hAnsi="Arial" w:cs="Arial"/>
                <w:bCs/>
                <w:sz w:val="20"/>
                <w:szCs w:val="20"/>
                <w:lang w:val="en-US"/>
              </w:rPr>
              <w:t>Ecological / 2016</w:t>
            </w:r>
          </w:p>
        </w:tc>
        <w:tc>
          <w:tcPr>
            <w:tcW w:w="1073" w:type="dxa"/>
          </w:tcPr>
          <w:p w14:paraId="48DBD2F6" w14:textId="77777777" w:rsidR="001B3478" w:rsidRPr="00F85661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85661">
              <w:rPr>
                <w:rFonts w:ascii="Arial" w:hAnsi="Arial" w:cs="Arial"/>
                <w:bCs/>
                <w:sz w:val="20"/>
                <w:szCs w:val="20"/>
                <w:lang w:val="en-US"/>
              </w:rPr>
              <w:t>Taiwan</w:t>
            </w:r>
            <w:r w:rsidRPr="00F85661" w:rsidDel="008A545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7" w:type="dxa"/>
          </w:tcPr>
          <w:p w14:paraId="343910F1" w14:textId="77777777" w:rsidR="001B3478" w:rsidRPr="00F85661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8566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9</w:t>
            </w:r>
          </w:p>
        </w:tc>
        <w:tc>
          <w:tcPr>
            <w:tcW w:w="1106" w:type="dxa"/>
          </w:tcPr>
          <w:p w14:paraId="0C4BC4C5" w14:textId="77777777" w:rsidR="001B3478" w:rsidRPr="00F85661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85661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soil</w:t>
            </w:r>
          </w:p>
          <w:p w14:paraId="51C87D87" w14:textId="77777777" w:rsidR="001B3478" w:rsidRPr="00F85661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79" w:type="dxa"/>
          </w:tcPr>
          <w:p w14:paraId="13847438" w14:textId="77777777" w:rsidR="001B3478" w:rsidRPr="00F85661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85661">
              <w:rPr>
                <w:rFonts w:ascii="Arial" w:hAnsi="Arial" w:cs="Arial"/>
                <w:bCs/>
                <w:sz w:val="20"/>
                <w:szCs w:val="20"/>
                <w:lang w:val="en-US"/>
              </w:rPr>
              <w:t>As in farm soils did not correlate with the prevalence of EC.</w:t>
            </w:r>
          </w:p>
        </w:tc>
        <w:tc>
          <w:tcPr>
            <w:tcW w:w="579" w:type="dxa"/>
          </w:tcPr>
          <w:p w14:paraId="39DD758E" w14:textId="68E7118B" w:rsidR="001B3478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18]</w:t>
            </w:r>
          </w:p>
          <w:p w14:paraId="7301F2B2" w14:textId="058AD36B" w:rsidR="001B21F7" w:rsidRPr="0035343F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B3478" w:rsidRPr="006B49A1" w14:paraId="0EDE743C" w14:textId="6FD8A7AE" w:rsidTr="001B3478">
        <w:trPr>
          <w:jc w:val="center"/>
        </w:trPr>
        <w:tc>
          <w:tcPr>
            <w:tcW w:w="1432" w:type="dxa"/>
          </w:tcPr>
          <w:p w14:paraId="26987117" w14:textId="658570D9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cological</w:t>
            </w: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1999</w:t>
            </w:r>
          </w:p>
        </w:tc>
        <w:tc>
          <w:tcPr>
            <w:tcW w:w="1073" w:type="dxa"/>
          </w:tcPr>
          <w:p w14:paraId="41373E72" w14:textId="77777777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267" w:type="dxa"/>
          </w:tcPr>
          <w:p w14:paraId="7F637300" w14:textId="77777777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EC: 81</w:t>
            </w:r>
          </w:p>
          <w:p w14:paraId="253FD42B" w14:textId="77777777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CBB3131" w14:textId="77777777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Total CD: 20,067</w:t>
            </w:r>
          </w:p>
        </w:tc>
        <w:tc>
          <w:tcPr>
            <w:tcW w:w="1106" w:type="dxa"/>
          </w:tcPr>
          <w:p w14:paraId="545AE7C9" w14:textId="77777777" w:rsidR="001B3478" w:rsidRPr="0035343F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4279" w:type="dxa"/>
          </w:tcPr>
          <w:p w14:paraId="3E7AF2B2" w14:textId="77777777" w:rsidR="001B3478" w:rsidRPr="00A50E24" w:rsidRDefault="001B3478" w:rsidP="00C56E6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BFD endemic area, EC mortality in men was higher than in control regions (SMR: 1.67, 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95% CI 1.30-2.12)</w:t>
            </w:r>
            <w:r w:rsidRPr="00091FBB">
              <w:rPr>
                <w:rStyle w:val="CommentReference"/>
                <w:lang w:val="en-US"/>
              </w:rPr>
              <w:t>.</w:t>
            </w:r>
            <w:r w:rsidRPr="00091FBB">
              <w:rPr>
                <w:rStyle w:val="CommentReference"/>
                <w:rFonts w:ascii="Arial" w:hAnsi="Arial" w:cs="Arial"/>
                <w:sz w:val="20"/>
                <w:szCs w:val="20"/>
                <w:lang w:val="en-US"/>
              </w:rPr>
              <w:t xml:space="preserve"> No difference was observed in women.</w:t>
            </w:r>
          </w:p>
        </w:tc>
        <w:tc>
          <w:tcPr>
            <w:tcW w:w="579" w:type="dxa"/>
          </w:tcPr>
          <w:p w14:paraId="3589AFE2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CEB6DC2" w14:textId="3E9849A2" w:rsidR="001B21F7" w:rsidRPr="00091FBB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19]</w:t>
            </w:r>
          </w:p>
        </w:tc>
      </w:tr>
      <w:tr w:rsidR="001B3478" w:rsidRPr="001B21F7" w14:paraId="2E25DF98" w14:textId="1DDAF00E" w:rsidTr="001B3478">
        <w:trPr>
          <w:jc w:val="center"/>
        </w:trPr>
        <w:tc>
          <w:tcPr>
            <w:tcW w:w="1432" w:type="dxa"/>
          </w:tcPr>
          <w:p w14:paraId="071DE396" w14:textId="27FDC1B4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se-control</w:t>
            </w: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2015</w:t>
            </w:r>
          </w:p>
        </w:tc>
        <w:tc>
          <w:tcPr>
            <w:tcW w:w="1073" w:type="dxa"/>
          </w:tcPr>
          <w:p w14:paraId="20B0B767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1267" w:type="dxa"/>
          </w:tcPr>
          <w:p w14:paraId="3678AFF4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1106" w:type="dxa"/>
          </w:tcPr>
          <w:p w14:paraId="4F02ECB2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4279" w:type="dxa"/>
          </w:tcPr>
          <w:p w14:paraId="3E3F4653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 concentrations of As were measured in male patients with EC, compared to healthy controls.</w:t>
            </w:r>
          </w:p>
        </w:tc>
        <w:tc>
          <w:tcPr>
            <w:tcW w:w="579" w:type="dxa"/>
          </w:tcPr>
          <w:p w14:paraId="77A378C2" w14:textId="77777777" w:rsidR="001B21F7" w:rsidRDefault="001B21F7" w:rsidP="001B21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01AC5DF" w14:textId="3BFC141F" w:rsidR="001B21F7" w:rsidRPr="008A5454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20]</w:t>
            </w:r>
          </w:p>
        </w:tc>
      </w:tr>
      <w:tr w:rsidR="001B3478" w:rsidRPr="001B21F7" w14:paraId="771F959C" w14:textId="4ACED936" w:rsidTr="001B3478">
        <w:trPr>
          <w:jc w:val="center"/>
        </w:trPr>
        <w:tc>
          <w:tcPr>
            <w:tcW w:w="1432" w:type="dxa"/>
          </w:tcPr>
          <w:p w14:paraId="7DFF8D0D" w14:textId="136AF32B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se-control</w:t>
            </w: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2021</w:t>
            </w:r>
          </w:p>
          <w:p w14:paraId="4FD32CD3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36B734A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C32D983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45CF6BB4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Iran</w:t>
            </w:r>
          </w:p>
        </w:tc>
        <w:tc>
          <w:tcPr>
            <w:tcW w:w="1267" w:type="dxa"/>
          </w:tcPr>
          <w:p w14:paraId="4163AEA2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EC : 19</w:t>
            </w:r>
          </w:p>
          <w:p w14:paraId="282F5951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rols : 63</w:t>
            </w:r>
          </w:p>
        </w:tc>
        <w:tc>
          <w:tcPr>
            <w:tcW w:w="1106" w:type="dxa"/>
          </w:tcPr>
          <w:p w14:paraId="3B823172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4279" w:type="dxa"/>
          </w:tcPr>
          <w:p w14:paraId="0CAFC506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s was measured in EC tissue samples and compared to non-cancer samples.</w:t>
            </w:r>
          </w:p>
          <w:p w14:paraId="4E262C27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an concentrations were comparable in both groups.</w:t>
            </w:r>
          </w:p>
        </w:tc>
        <w:tc>
          <w:tcPr>
            <w:tcW w:w="579" w:type="dxa"/>
          </w:tcPr>
          <w:p w14:paraId="17067A59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0504B95" w14:textId="77777777" w:rsidR="001B21F7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C320CBE" w14:textId="4E6FC311" w:rsidR="001B21F7" w:rsidRPr="005E3C3F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21]</w:t>
            </w:r>
          </w:p>
        </w:tc>
      </w:tr>
      <w:tr w:rsidR="001B3478" w:rsidRPr="00923F89" w14:paraId="732B3B80" w14:textId="6626134C" w:rsidTr="001B3478">
        <w:trPr>
          <w:jc w:val="center"/>
        </w:trPr>
        <w:tc>
          <w:tcPr>
            <w:tcW w:w="1432" w:type="dxa"/>
          </w:tcPr>
          <w:p w14:paraId="11BB718B" w14:textId="1E97F455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se-control</w:t>
            </w:r>
            <w:r w:rsidRPr="005E3C3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2021</w:t>
            </w:r>
          </w:p>
          <w:p w14:paraId="5EFF9C50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F1C9975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737E2A9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15FF6056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E3C3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267" w:type="dxa"/>
          </w:tcPr>
          <w:p w14:paraId="011F8F26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C: 18</w:t>
            </w:r>
          </w:p>
          <w:p w14:paraId="32C3585B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rols: 200</w:t>
            </w:r>
          </w:p>
        </w:tc>
        <w:tc>
          <w:tcPr>
            <w:tcW w:w="1106" w:type="dxa"/>
          </w:tcPr>
          <w:p w14:paraId="0B2173B4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4279" w:type="dxa"/>
          </w:tcPr>
          <w:p w14:paraId="1D607ACD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 conclusion specific to EC</w:t>
            </w:r>
          </w:p>
        </w:tc>
        <w:tc>
          <w:tcPr>
            <w:tcW w:w="579" w:type="dxa"/>
          </w:tcPr>
          <w:p w14:paraId="453A53F6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AB53C34" w14:textId="77777777" w:rsidR="001B21F7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4866706" w14:textId="6028DDCD" w:rsidR="001B21F7" w:rsidRPr="00BB68A0" w:rsidRDefault="001B21F7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40]</w:t>
            </w:r>
          </w:p>
        </w:tc>
      </w:tr>
      <w:tr w:rsidR="001B3478" w:rsidRPr="002C453A" w14:paraId="4649FEA9" w14:textId="77777777" w:rsidTr="001B3478">
        <w:trPr>
          <w:jc w:val="center"/>
        </w:trPr>
        <w:tc>
          <w:tcPr>
            <w:tcW w:w="9157" w:type="dxa"/>
            <w:gridSpan w:val="5"/>
          </w:tcPr>
          <w:p w14:paraId="3D1D53C4" w14:textId="77777777" w:rsidR="001B3478" w:rsidRDefault="001B3478" w:rsidP="0042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294D9A" w14:textId="323D57A4" w:rsidR="001B3478" w:rsidRDefault="001B3478" w:rsidP="0042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OMACH</w:t>
            </w:r>
          </w:p>
          <w:p w14:paraId="327375F7" w14:textId="5357A387" w:rsidR="001B3478" w:rsidRPr="002C453A" w:rsidRDefault="001B3478" w:rsidP="0042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9" w:type="dxa"/>
          </w:tcPr>
          <w:p w14:paraId="0FF1B218" w14:textId="77777777" w:rsidR="001B3478" w:rsidRPr="002C453A" w:rsidRDefault="001B3478" w:rsidP="001B21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B3478" w:rsidRPr="001B21F7" w14:paraId="57B09F8D" w14:textId="6CC0215D" w:rsidTr="001B3478">
        <w:trPr>
          <w:jc w:val="center"/>
        </w:trPr>
        <w:tc>
          <w:tcPr>
            <w:tcW w:w="1432" w:type="dxa"/>
          </w:tcPr>
          <w:p w14:paraId="70CA9474" w14:textId="77777777" w:rsidR="001B3478" w:rsidRPr="0093613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Ecological / 2018</w:t>
            </w:r>
          </w:p>
        </w:tc>
        <w:tc>
          <w:tcPr>
            <w:tcW w:w="1073" w:type="dxa"/>
          </w:tcPr>
          <w:p w14:paraId="26AE1C74" w14:textId="77777777" w:rsidR="001B3478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67" w:type="dxa"/>
          </w:tcPr>
          <w:p w14:paraId="008660CA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GC: 56,371 deaths</w:t>
            </w:r>
          </w:p>
          <w:p w14:paraId="3E3BE645" w14:textId="77777777" w:rsidR="001B3478" w:rsidRPr="003534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AFDCA73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Total: 861,440</w:t>
            </w:r>
          </w:p>
        </w:tc>
        <w:tc>
          <w:tcPr>
            <w:tcW w:w="1106" w:type="dxa"/>
          </w:tcPr>
          <w:p w14:paraId="154C5381" w14:textId="77777777" w:rsidR="001B3478" w:rsidRPr="0035343F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soil</w:t>
            </w:r>
          </w:p>
        </w:tc>
        <w:tc>
          <w:tcPr>
            <w:tcW w:w="4279" w:type="dxa"/>
          </w:tcPr>
          <w:p w14:paraId="2C2C3868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s was not associated with a GC mortality.</w:t>
            </w:r>
          </w:p>
        </w:tc>
        <w:tc>
          <w:tcPr>
            <w:tcW w:w="579" w:type="dxa"/>
            <w:shd w:val="clear" w:color="auto" w:fill="auto"/>
          </w:tcPr>
          <w:p w14:paraId="4A044069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75E7BBF" w14:textId="77777777" w:rsidR="00AB0482" w:rsidRDefault="00AB0482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FED8FBF" w14:textId="3BF2F852" w:rsidR="00AB0482" w:rsidRPr="0035343F" w:rsidRDefault="00AB0482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17]</w:t>
            </w:r>
          </w:p>
        </w:tc>
      </w:tr>
      <w:tr w:rsidR="001B3478" w:rsidRPr="001B21F7" w14:paraId="1C164E19" w14:textId="4D9578B1" w:rsidTr="001B3478">
        <w:trPr>
          <w:jc w:val="center"/>
        </w:trPr>
        <w:tc>
          <w:tcPr>
            <w:tcW w:w="1432" w:type="dxa"/>
          </w:tcPr>
          <w:p w14:paraId="2DE5C628" w14:textId="77777777" w:rsidR="001B3478" w:rsidRPr="0093613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6135">
              <w:rPr>
                <w:rFonts w:ascii="Arial" w:hAnsi="Arial" w:cs="Arial"/>
                <w:sz w:val="20"/>
                <w:szCs w:val="20"/>
                <w:lang w:val="en-US"/>
              </w:rPr>
              <w:t>Ecologic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2008</w:t>
            </w:r>
          </w:p>
        </w:tc>
        <w:tc>
          <w:tcPr>
            <w:tcW w:w="1073" w:type="dxa"/>
          </w:tcPr>
          <w:p w14:paraId="62EFAF84" w14:textId="77777777" w:rsidR="001B3478" w:rsidRPr="0035343F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  <w:p w14:paraId="202D43A1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038847D1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sz w:val="20"/>
                <w:szCs w:val="20"/>
                <w:lang w:val="en-US"/>
              </w:rPr>
              <w:t>126,697</w:t>
            </w:r>
          </w:p>
        </w:tc>
        <w:tc>
          <w:tcPr>
            <w:tcW w:w="1106" w:type="dxa"/>
          </w:tcPr>
          <w:p w14:paraId="1E37C59D" w14:textId="77777777" w:rsidR="001B3478" w:rsidRPr="0035343F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343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ir</w:t>
            </w:r>
          </w:p>
          <w:p w14:paraId="5CA4E3B6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79" w:type="dxa"/>
          </w:tcPr>
          <w:p w14:paraId="3CC0A87D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F5A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effect of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</w:t>
            </w:r>
            <w:r w:rsidRPr="000F5A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ncentrations 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 mortality.</w:t>
            </w:r>
          </w:p>
        </w:tc>
        <w:tc>
          <w:tcPr>
            <w:tcW w:w="579" w:type="dxa"/>
            <w:shd w:val="clear" w:color="auto" w:fill="auto"/>
          </w:tcPr>
          <w:p w14:paraId="078889AC" w14:textId="737029EA" w:rsidR="001B3478" w:rsidRPr="006B49A1" w:rsidRDefault="00AB0482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22]</w:t>
            </w:r>
          </w:p>
        </w:tc>
      </w:tr>
      <w:tr w:rsidR="001B3478" w:rsidRPr="00783E38" w14:paraId="4B94F511" w14:textId="1CBE6CD0" w:rsidTr="001B3478">
        <w:trPr>
          <w:jc w:val="center"/>
        </w:trPr>
        <w:tc>
          <w:tcPr>
            <w:tcW w:w="1432" w:type="dxa"/>
          </w:tcPr>
          <w:p w14:paraId="1EBEDAEB" w14:textId="77777777" w:rsidR="001B3478" w:rsidRPr="0035343F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F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ologic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/ 2015</w:t>
            </w:r>
          </w:p>
        </w:tc>
        <w:tc>
          <w:tcPr>
            <w:tcW w:w="1073" w:type="dxa"/>
          </w:tcPr>
          <w:p w14:paraId="1AE127F0" w14:textId="77777777" w:rsidR="001B3478" w:rsidRPr="00CC5F1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F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na</w:t>
            </w:r>
          </w:p>
          <w:p w14:paraId="4AC5EF5D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267CA013" w14:textId="77777777" w:rsidR="001B3478" w:rsidRDefault="001B3478" w:rsidP="004251A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C5F17">
              <w:rPr>
                <w:rFonts w:ascii="Arial" w:hAnsi="Arial" w:cs="Arial"/>
                <w:sz w:val="20"/>
                <w:szCs w:val="20"/>
                <w:lang w:val="en-US"/>
              </w:rPr>
              <w:t>46’675 deaths</w:t>
            </w:r>
          </w:p>
          <w:p w14:paraId="1615B1DA" w14:textId="77777777" w:rsidR="001B3478" w:rsidRDefault="001B3478" w:rsidP="004251A4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5954AD78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CC5F17">
              <w:rPr>
                <w:rFonts w:ascii="Arial" w:hAnsi="Arial" w:cs="Arial"/>
                <w:sz w:val="20"/>
                <w:szCs w:val="20"/>
                <w:lang w:val="en-US"/>
              </w:rPr>
              <w:t xml:space="preserve">C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,022</w:t>
            </w:r>
            <w:r w:rsidRPr="00CC5F17">
              <w:rPr>
                <w:rFonts w:ascii="Arial" w:hAnsi="Arial" w:cs="Arial"/>
                <w:sz w:val="20"/>
                <w:szCs w:val="20"/>
                <w:lang w:val="en-US"/>
              </w:rPr>
              <w:t xml:space="preserve"> deaths</w:t>
            </w:r>
          </w:p>
        </w:tc>
        <w:tc>
          <w:tcPr>
            <w:tcW w:w="1106" w:type="dxa"/>
          </w:tcPr>
          <w:p w14:paraId="208FB40E" w14:textId="77777777" w:rsidR="001B3478" w:rsidRPr="00CC5F1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5F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</w:t>
            </w:r>
          </w:p>
          <w:p w14:paraId="43FB404C" w14:textId="77777777" w:rsidR="001B3478" w:rsidRPr="0035343F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79" w:type="dxa"/>
          </w:tcPr>
          <w:p w14:paraId="18DE7AD4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orrelation between As in soil and age-adjusted cancer-related mortality</w:t>
            </w:r>
          </w:p>
          <w:p w14:paraId="2A1ADAFA" w14:textId="77777777" w:rsidR="001B3478" w:rsidRPr="00714840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 w:rsidRPr="00714840">
              <w:rPr>
                <w:rFonts w:ascii="Arial" w:hAnsi="Arial" w:cs="Arial"/>
                <w:bCs/>
                <w:sz w:val="20"/>
                <w:szCs w:val="20"/>
                <w:lang w:val="it-IT"/>
              </w:rPr>
              <w:t>Spearman=0.412, p&lt;0.01</w:t>
            </w:r>
          </w:p>
          <w:p w14:paraId="634F78FE" w14:textId="77777777" w:rsidR="001B3478" w:rsidRPr="00714840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  <w:p w14:paraId="7AE18FBF" w14:textId="77777777" w:rsidR="001B3478" w:rsidRPr="0071484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714840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♂: RR: 1.114, 95% CI: 1.063-1.168, p&lt;0.001</w:t>
            </w:r>
          </w:p>
          <w:p w14:paraId="3A548CAC" w14:textId="77777777" w:rsidR="001B3478" w:rsidRPr="0071484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  <w:p w14:paraId="58A566BE" w14:textId="77777777" w:rsidR="001B3478" w:rsidRPr="00726292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13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♀: RR: 1.105, 95% CI 1.051-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1</w:t>
            </w:r>
            <w:r w:rsidRPr="00DC13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p</w:t>
            </w:r>
            <w:r w:rsidRPr="007262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9" w:type="dxa"/>
            <w:shd w:val="clear" w:color="auto" w:fill="auto"/>
          </w:tcPr>
          <w:p w14:paraId="171BF331" w14:textId="77777777" w:rsidR="001B3478" w:rsidRDefault="001B3478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EB04E8" w14:textId="77777777" w:rsidR="00AB0482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DFF48B" w14:textId="77777777" w:rsidR="00AB0482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77AF83" w14:textId="7BC60CC8" w:rsidR="00AB0482" w:rsidRPr="00FC1D56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3]</w:t>
            </w:r>
          </w:p>
        </w:tc>
      </w:tr>
      <w:tr w:rsidR="001B3478" w:rsidRPr="001B21F7" w14:paraId="537F3217" w14:textId="3A84C737" w:rsidTr="001B3478">
        <w:trPr>
          <w:jc w:val="center"/>
        </w:trPr>
        <w:tc>
          <w:tcPr>
            <w:tcW w:w="1432" w:type="dxa"/>
          </w:tcPr>
          <w:p w14:paraId="2C8A5F73" w14:textId="5A181952" w:rsidR="001B3478" w:rsidRPr="00DC133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-control / 2017</w:t>
            </w:r>
          </w:p>
        </w:tc>
        <w:tc>
          <w:tcPr>
            <w:tcW w:w="1073" w:type="dxa"/>
          </w:tcPr>
          <w:p w14:paraId="537C8330" w14:textId="77777777" w:rsidR="001B3478" w:rsidRPr="00DC133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13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ran</w:t>
            </w:r>
          </w:p>
          <w:p w14:paraId="6AC19C0E" w14:textId="77777777" w:rsidR="001B3478" w:rsidRPr="00DC1337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208CBA33" w14:textId="77777777" w:rsidR="001B3478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: 35</w:t>
            </w:r>
          </w:p>
          <w:p w14:paraId="51D00CB2" w14:textId="77777777" w:rsidR="001B3478" w:rsidRPr="00DC1337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rols: 30</w:t>
            </w:r>
          </w:p>
        </w:tc>
        <w:tc>
          <w:tcPr>
            <w:tcW w:w="1106" w:type="dxa"/>
          </w:tcPr>
          <w:p w14:paraId="3583DE29" w14:textId="77777777" w:rsidR="001B3478" w:rsidRPr="00DC133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13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14:paraId="1EEE880A" w14:textId="77777777" w:rsidR="001B3478" w:rsidRPr="00DC1337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79" w:type="dxa"/>
          </w:tcPr>
          <w:p w14:paraId="3FE5A380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er level of As in tissue samples from cancer patients (cancer and non-cancer samples) compared to controls.</w:t>
            </w:r>
          </w:p>
        </w:tc>
        <w:tc>
          <w:tcPr>
            <w:tcW w:w="579" w:type="dxa"/>
            <w:shd w:val="clear" w:color="auto" w:fill="auto"/>
          </w:tcPr>
          <w:p w14:paraId="4B869D69" w14:textId="77777777" w:rsidR="001B3478" w:rsidRDefault="001B3478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E5FF48" w14:textId="61CD97B5" w:rsidR="00AB0482" w:rsidRPr="001B21F7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4]</w:t>
            </w:r>
          </w:p>
        </w:tc>
      </w:tr>
      <w:tr w:rsidR="001B3478" w:rsidRPr="001B21F7" w14:paraId="3FF4615C" w14:textId="06455A23" w:rsidTr="001B3478">
        <w:trPr>
          <w:jc w:val="center"/>
        </w:trPr>
        <w:tc>
          <w:tcPr>
            <w:tcW w:w="1432" w:type="dxa"/>
          </w:tcPr>
          <w:p w14:paraId="51B17A64" w14:textId="77777777" w:rsidR="001B3478" w:rsidRPr="002C453A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53A">
              <w:rPr>
                <w:rFonts w:ascii="Arial" w:hAnsi="Arial" w:cs="Arial"/>
                <w:color w:val="000000"/>
                <w:sz w:val="20"/>
                <w:szCs w:val="20"/>
              </w:rPr>
              <w:t>Ecologic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2013</w:t>
            </w:r>
          </w:p>
        </w:tc>
        <w:tc>
          <w:tcPr>
            <w:tcW w:w="1073" w:type="dxa"/>
          </w:tcPr>
          <w:p w14:paraId="20B12699" w14:textId="77777777" w:rsidR="001B3478" w:rsidRPr="002C453A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  <w:p w14:paraId="47226E02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0EE325EF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  <w:r w:rsidRPr="002C453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06" w:type="dxa"/>
          </w:tcPr>
          <w:p w14:paraId="3B33082F" w14:textId="77777777" w:rsidR="001B3478" w:rsidRPr="002C453A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53A">
              <w:rPr>
                <w:rFonts w:ascii="Arial" w:hAnsi="Arial" w:cs="Arial"/>
                <w:color w:val="000000"/>
                <w:sz w:val="20"/>
                <w:szCs w:val="20"/>
              </w:rPr>
              <w:t>Soil</w:t>
            </w:r>
          </w:p>
          <w:p w14:paraId="2FCDBC0E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9" w:type="dxa"/>
          </w:tcPr>
          <w:p w14:paraId="02B43BC8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relation between GC incidence and As level showed a wide range of values.</w:t>
            </w:r>
          </w:p>
        </w:tc>
        <w:tc>
          <w:tcPr>
            <w:tcW w:w="579" w:type="dxa"/>
            <w:shd w:val="clear" w:color="auto" w:fill="auto"/>
          </w:tcPr>
          <w:p w14:paraId="32CB6527" w14:textId="3DF56F3F" w:rsidR="001B3478" w:rsidRPr="001B21F7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5]</w:t>
            </w:r>
          </w:p>
        </w:tc>
      </w:tr>
      <w:tr w:rsidR="001B3478" w:rsidRPr="007678D5" w14:paraId="6D88519B" w14:textId="5F68091C" w:rsidTr="001B3478">
        <w:trPr>
          <w:jc w:val="center"/>
        </w:trPr>
        <w:tc>
          <w:tcPr>
            <w:tcW w:w="1432" w:type="dxa"/>
          </w:tcPr>
          <w:p w14:paraId="1D47D83F" w14:textId="77777777" w:rsidR="001B3478" w:rsidRPr="002C453A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53A">
              <w:rPr>
                <w:rFonts w:ascii="Arial" w:hAnsi="Arial" w:cs="Arial"/>
                <w:color w:val="000000"/>
                <w:sz w:val="20"/>
                <w:szCs w:val="20"/>
              </w:rPr>
              <w:t>Ecologic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/ 1998</w:t>
            </w:r>
          </w:p>
        </w:tc>
        <w:tc>
          <w:tcPr>
            <w:tcW w:w="1073" w:type="dxa"/>
          </w:tcPr>
          <w:p w14:paraId="683FA9D9" w14:textId="77777777" w:rsidR="001B3478" w:rsidRPr="002C453A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gentina</w:t>
            </w:r>
          </w:p>
          <w:p w14:paraId="6D63D62D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2A1C6F37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  <w:r w:rsidRPr="002C453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06" w:type="dxa"/>
          </w:tcPr>
          <w:p w14:paraId="1FE355FE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  <w:r w:rsidRPr="002C453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4279" w:type="dxa"/>
          </w:tcPr>
          <w:p w14:paraId="6F66AFE9" w14:textId="77777777" w:rsidR="001B3478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effect of As on GC-related mortality.</w:t>
            </w:r>
          </w:p>
          <w:p w14:paraId="51777827" w14:textId="77777777" w:rsidR="001B3478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F494968" w14:textId="77777777" w:rsidR="001B3478" w:rsidRPr="007678D5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♂: SMR: 1.04, 95% CI: 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  <w:r w:rsidRPr="00E94D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22</w:t>
            </w:r>
          </w:p>
          <w:p w14:paraId="6992016E" w14:textId="77777777" w:rsidR="001B3478" w:rsidRPr="007678D5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14DD379" w14:textId="77777777" w:rsidR="001B3478" w:rsidRPr="007678D5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♀: SMR</w:t>
            </w:r>
            <w:r w:rsidRPr="00E94D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.15, 95% CI 0.91-1.41</w:t>
            </w:r>
          </w:p>
        </w:tc>
        <w:tc>
          <w:tcPr>
            <w:tcW w:w="579" w:type="dxa"/>
            <w:shd w:val="clear" w:color="auto" w:fill="auto"/>
          </w:tcPr>
          <w:p w14:paraId="7F8CD57A" w14:textId="77777777" w:rsidR="001B3478" w:rsidRDefault="001B3478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18FC00" w14:textId="1C389274" w:rsidR="00AB0482" w:rsidRPr="00FC1D56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6]</w:t>
            </w:r>
          </w:p>
        </w:tc>
      </w:tr>
      <w:tr w:rsidR="001B3478" w:rsidRPr="001B21F7" w14:paraId="232538C5" w14:textId="6A20864E" w:rsidTr="001B3478">
        <w:trPr>
          <w:jc w:val="center"/>
        </w:trPr>
        <w:tc>
          <w:tcPr>
            <w:tcW w:w="1432" w:type="dxa"/>
          </w:tcPr>
          <w:p w14:paraId="21AF9DB3" w14:textId="54EFF1AE" w:rsidR="001B3478" w:rsidRPr="007678D5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cological</w:t>
            </w:r>
            <w:r w:rsidRPr="007678D5">
              <w:rPr>
                <w:rFonts w:ascii="Arial" w:hAnsi="Arial" w:cs="Arial"/>
                <w:sz w:val="20"/>
                <w:szCs w:val="20"/>
                <w:lang w:val="en-US"/>
              </w:rPr>
              <w:t xml:space="preserve"> / 1999</w:t>
            </w:r>
          </w:p>
        </w:tc>
        <w:tc>
          <w:tcPr>
            <w:tcW w:w="1073" w:type="dxa"/>
          </w:tcPr>
          <w:p w14:paraId="69418F34" w14:textId="77777777" w:rsidR="001B3478" w:rsidRPr="007678D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267" w:type="dxa"/>
          </w:tcPr>
          <w:p w14:paraId="131F9A0E" w14:textId="77777777" w:rsidR="001B3478" w:rsidRPr="007678D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sz w:val="20"/>
                <w:szCs w:val="20"/>
                <w:lang w:val="en-US"/>
              </w:rPr>
              <w:t xml:space="preserve">PC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6</w:t>
            </w:r>
          </w:p>
          <w:p w14:paraId="3E65CE99" w14:textId="77777777" w:rsidR="001B3478" w:rsidRPr="007678D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B3904F" w14:textId="77777777" w:rsidR="001B3478" w:rsidRPr="007678D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sz w:val="20"/>
                <w:szCs w:val="20"/>
                <w:lang w:val="en-US"/>
              </w:rPr>
              <w:t xml:space="preserve">Total CD: 20,067 </w:t>
            </w:r>
          </w:p>
        </w:tc>
        <w:tc>
          <w:tcPr>
            <w:tcW w:w="1106" w:type="dxa"/>
          </w:tcPr>
          <w:p w14:paraId="1DB4008A" w14:textId="77777777" w:rsidR="001B3478" w:rsidRPr="007678D5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8D5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4279" w:type="dxa"/>
          </w:tcPr>
          <w:p w14:paraId="3F857E1C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BFD endemic area, GC mortality was higher in men (SMR: 1.36, 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95% CI 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7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6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in women (SMR: 1.40, 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95% CI 1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68</w:t>
            </w:r>
            <w:r w:rsidRPr="006C2729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 than in control regions</w:t>
            </w:r>
          </w:p>
          <w:p w14:paraId="1D857FCF" w14:textId="4042034D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shd w:val="clear" w:color="auto" w:fill="auto"/>
          </w:tcPr>
          <w:p w14:paraId="09D34509" w14:textId="77777777" w:rsidR="001B3478" w:rsidRDefault="001B3478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8B18CF" w14:textId="77777777" w:rsidR="00AB0482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8C1599" w14:textId="5D8FA0D5" w:rsidR="00AB0482" w:rsidRPr="00FC1D56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9]</w:t>
            </w:r>
          </w:p>
        </w:tc>
      </w:tr>
      <w:tr w:rsidR="001B3478" w:rsidRPr="001B21F7" w14:paraId="7A29A47E" w14:textId="6D156CC9" w:rsidTr="001B3478">
        <w:trPr>
          <w:jc w:val="center"/>
        </w:trPr>
        <w:tc>
          <w:tcPr>
            <w:tcW w:w="1432" w:type="dxa"/>
          </w:tcPr>
          <w:p w14:paraId="65FF9B28" w14:textId="36CF3B27" w:rsidR="001B3478" w:rsidRPr="00445527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se-control</w:t>
            </w:r>
            <w:r w:rsidRPr="004455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2021</w:t>
            </w:r>
          </w:p>
          <w:p w14:paraId="19F03336" w14:textId="77777777" w:rsidR="001B3478" w:rsidRPr="00445527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EE964C0" w14:textId="77777777" w:rsidR="001B3478" w:rsidRPr="00445527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ACAF430" w14:textId="77777777" w:rsidR="001B3478" w:rsidRPr="00445527" w:rsidDel="00A95815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6706B87E" w14:textId="77777777" w:rsidR="001B3478" w:rsidRPr="00445527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45527">
              <w:rPr>
                <w:rFonts w:ascii="Arial" w:hAnsi="Arial" w:cs="Arial"/>
                <w:bCs/>
                <w:sz w:val="20"/>
                <w:szCs w:val="20"/>
                <w:lang w:val="en-US"/>
              </w:rPr>
              <w:t>Iran</w:t>
            </w:r>
          </w:p>
        </w:tc>
        <w:tc>
          <w:tcPr>
            <w:tcW w:w="1267" w:type="dxa"/>
          </w:tcPr>
          <w:p w14:paraId="07E09890" w14:textId="77777777" w:rsidR="001B3478" w:rsidRPr="00445527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</w:t>
            </w:r>
            <w:r w:rsidRPr="004455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: 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  <w:p w14:paraId="4E49772C" w14:textId="77777777" w:rsidR="001B3478" w:rsidRPr="00445527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55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rols: 63</w:t>
            </w:r>
          </w:p>
        </w:tc>
        <w:tc>
          <w:tcPr>
            <w:tcW w:w="1106" w:type="dxa"/>
          </w:tcPr>
          <w:p w14:paraId="736DA8ED" w14:textId="77777777" w:rsidR="001B3478" w:rsidRPr="00445527" w:rsidRDefault="001B3478" w:rsidP="004251A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5527"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4279" w:type="dxa"/>
          </w:tcPr>
          <w:p w14:paraId="50F6730C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s was measured in GC tissue samples and compared to non-cancer samples.</w:t>
            </w:r>
          </w:p>
          <w:p w14:paraId="19A88361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s levels in tissue of GC and control patients were comparable.</w:t>
            </w:r>
          </w:p>
        </w:tc>
        <w:tc>
          <w:tcPr>
            <w:tcW w:w="579" w:type="dxa"/>
            <w:shd w:val="clear" w:color="auto" w:fill="auto"/>
          </w:tcPr>
          <w:p w14:paraId="478D92FD" w14:textId="77777777" w:rsidR="001B3478" w:rsidRDefault="001B3478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794417" w14:textId="77777777" w:rsidR="00AB0482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691A7B" w14:textId="0C315621" w:rsidR="00AB0482" w:rsidRPr="001B21F7" w:rsidRDefault="00AB0482" w:rsidP="001B2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1]</w:t>
            </w:r>
          </w:p>
        </w:tc>
      </w:tr>
      <w:tr w:rsidR="001B3478" w:rsidRPr="001B21F7" w14:paraId="498EAD92" w14:textId="69B0F96B" w:rsidTr="001B3478">
        <w:trPr>
          <w:jc w:val="center"/>
        </w:trPr>
        <w:tc>
          <w:tcPr>
            <w:tcW w:w="1432" w:type="dxa"/>
            <w:tcBorders>
              <w:bottom w:val="single" w:sz="4" w:space="0" w:color="auto"/>
            </w:tcBorders>
          </w:tcPr>
          <w:p w14:paraId="2A985E60" w14:textId="2AF34649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se-control</w:t>
            </w:r>
            <w:r w:rsidRPr="005E3C3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/ 2021</w:t>
            </w:r>
          </w:p>
          <w:p w14:paraId="3269523B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D84749B" w14:textId="77777777" w:rsidR="001B3478" w:rsidRPr="005E3C3F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D7A299D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29B3491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3C3F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73C71EC" w14:textId="77777777" w:rsidR="001B3478" w:rsidRDefault="001B3478" w:rsidP="004251A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C: 90</w:t>
            </w:r>
          </w:p>
          <w:p w14:paraId="44EB3D01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rols: 2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F903A24" w14:textId="77777777" w:rsidR="001B3478" w:rsidRPr="002C453A" w:rsidRDefault="001B3478" w:rsidP="004251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14:paraId="2B132456" w14:textId="77777777" w:rsidR="001B3478" w:rsidRPr="000F5AC0" w:rsidRDefault="001B3478" w:rsidP="004251A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 conclusion specific to GC.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</w:tcPr>
          <w:p w14:paraId="166DCD77" w14:textId="77777777" w:rsidR="001B3478" w:rsidRDefault="001B3478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AA7F6F9" w14:textId="77777777" w:rsidR="00AB0482" w:rsidRDefault="00AB0482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415208D" w14:textId="4C92DAAD" w:rsidR="00AB0482" w:rsidRPr="000E6273" w:rsidRDefault="00AB0482" w:rsidP="001B21F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40]</w:t>
            </w:r>
          </w:p>
        </w:tc>
      </w:tr>
    </w:tbl>
    <w:p w14:paraId="01A5868C" w14:textId="77777777" w:rsidR="00F21E55" w:rsidRPr="000E6273" w:rsidRDefault="00F21E55" w:rsidP="00F21E55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FD51238" w14:textId="5562C6D2" w:rsidR="000822DA" w:rsidRPr="004C7736" w:rsidRDefault="00CD5376" w:rsidP="009E235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s: arsenic ; BFD : blackfoot disease ; </w:t>
      </w:r>
      <w:r w:rsidR="00C9180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I : confidence interval ; </w:t>
      </w:r>
      <w:r w:rsidR="00F21E5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C: esophageal cancer ; GC : gastric cancer ; </w:t>
      </w:r>
      <w:r w:rsidR="00F21E55" w:rsidRPr="00FC1D56">
        <w:rPr>
          <w:rFonts w:ascii="Arial" w:hAnsi="Arial" w:cs="Arial"/>
          <w:color w:val="000000" w:themeColor="text1"/>
          <w:sz w:val="20"/>
          <w:szCs w:val="20"/>
          <w:lang w:val="en-US"/>
        </w:rPr>
        <w:t>N/A : Not applicable ; NA :</w:t>
      </w:r>
      <w:r w:rsidR="00F94F7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ot available</w:t>
      </w:r>
      <w:r w:rsidR="00A8151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; OR : odd ratio ; RR : relative risk ; SMR : standard mortality ratio</w:t>
      </w:r>
    </w:p>
    <w:p w14:paraId="777A1BB5" w14:textId="77777777" w:rsidR="009E2359" w:rsidRDefault="009E2359" w:rsidP="000822D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318FA4AB" w14:textId="77777777" w:rsidR="004C7736" w:rsidRDefault="004C7736" w:rsidP="000822D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7D85047D" w14:textId="77777777" w:rsidR="004C7736" w:rsidRDefault="004C7736" w:rsidP="000822D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3CA801D9" w14:textId="6BBF4C51" w:rsidR="000822DA" w:rsidRPr="0034047D" w:rsidRDefault="004C7736" w:rsidP="004C7736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  <w:bookmarkEnd w:id="0"/>
    </w:p>
    <w:sectPr w:rsidR="000822DA" w:rsidRPr="0034047D" w:rsidSect="004145D1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6219F9" w14:textId="77777777" w:rsidR="00FD1B0C" w:rsidRDefault="00FD1B0C" w:rsidP="00586A51">
      <w:r>
        <w:separator/>
      </w:r>
    </w:p>
  </w:endnote>
  <w:endnote w:type="continuationSeparator" w:id="0">
    <w:p w14:paraId="42FC1645" w14:textId="77777777" w:rsidR="00FD1B0C" w:rsidRDefault="00FD1B0C" w:rsidP="00586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758882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5606B0" w14:textId="11AABA04" w:rsidR="00921D17" w:rsidRDefault="00921D17" w:rsidP="00C56E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4DA9" w14:textId="77777777" w:rsidR="00921D17" w:rsidRDefault="00921D17" w:rsidP="00C22A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45294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0D9456" w14:textId="24EBCE75" w:rsidR="00921D17" w:rsidRDefault="00921D17" w:rsidP="00C56E69">
        <w:pPr>
          <w:pStyle w:val="Footer"/>
          <w:framePr w:wrap="none" w:vAnchor="text" w:hAnchor="margin" w:xAlign="right" w:y="1"/>
          <w:rPr>
            <w:rStyle w:val="PageNumber"/>
          </w:rPr>
        </w:pPr>
        <w:r w:rsidRPr="004E001E">
          <w:rPr>
            <w:rStyle w:val="PageNumber"/>
            <w:rFonts w:ascii="Times New Roman" w:hAnsi="Times New Roman" w:cs="Times New Roman"/>
          </w:rPr>
          <w:fldChar w:fldCharType="begin"/>
        </w:r>
        <w:r w:rsidRPr="004E001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001E">
          <w:rPr>
            <w:rStyle w:val="PageNumber"/>
            <w:rFonts w:ascii="Times New Roman" w:hAnsi="Times New Roman" w:cs="Times New Roman"/>
          </w:rPr>
          <w:fldChar w:fldCharType="separate"/>
        </w:r>
        <w:r w:rsidR="004145D1">
          <w:rPr>
            <w:rStyle w:val="PageNumber"/>
            <w:rFonts w:ascii="Times New Roman" w:hAnsi="Times New Roman" w:cs="Times New Roman"/>
            <w:noProof/>
          </w:rPr>
          <w:t>1</w:t>
        </w:r>
        <w:r w:rsidRPr="004E001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DA9040F" w14:textId="77777777" w:rsidR="00921D17" w:rsidRDefault="00921D17" w:rsidP="00C22A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A9F570" w14:textId="77777777" w:rsidR="00FD1B0C" w:rsidRDefault="00FD1B0C" w:rsidP="00586A51">
      <w:r>
        <w:separator/>
      </w:r>
    </w:p>
  </w:footnote>
  <w:footnote w:type="continuationSeparator" w:id="0">
    <w:p w14:paraId="5211B7DF" w14:textId="77777777" w:rsidR="00FD1B0C" w:rsidRDefault="00FD1B0C" w:rsidP="00586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B31F3"/>
    <w:multiLevelType w:val="hybridMultilevel"/>
    <w:tmpl w:val="C2D0585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F5829"/>
    <w:multiLevelType w:val="hybridMultilevel"/>
    <w:tmpl w:val="B9F2F96E"/>
    <w:lvl w:ilvl="0" w:tplc="722EE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3AD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40B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2D8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6A7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480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580D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6A4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FEF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F692F28"/>
    <w:multiLevelType w:val="hybridMultilevel"/>
    <w:tmpl w:val="13E2369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26EB5"/>
    <w:multiLevelType w:val="hybridMultilevel"/>
    <w:tmpl w:val="0302D9F8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2D7919"/>
    <w:multiLevelType w:val="hybridMultilevel"/>
    <w:tmpl w:val="0EDEDB12"/>
    <w:lvl w:ilvl="0" w:tplc="3E56BE4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82951"/>
    <w:multiLevelType w:val="multilevel"/>
    <w:tmpl w:val="8EF6054C"/>
    <w:lvl w:ilvl="0">
      <w:start w:val="1"/>
      <w:numFmt w:val="decimal"/>
      <w:lvlText w:val="%1."/>
      <w:lvlJc w:val="left"/>
      <w:pPr>
        <w:ind w:left="720" w:firstLine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6" w15:restartNumberingAfterBreak="0">
    <w:nsid w:val="43B83586"/>
    <w:multiLevelType w:val="hybridMultilevel"/>
    <w:tmpl w:val="11C2B79A"/>
    <w:lvl w:ilvl="0" w:tplc="0A0E2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1C1B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102B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6E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BA7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72A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266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707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C61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A6263FE"/>
    <w:multiLevelType w:val="multilevel"/>
    <w:tmpl w:val="AB765786"/>
    <w:lvl w:ilvl="0">
      <w:start w:val="1"/>
      <w:numFmt w:val="bullet"/>
      <w:lvlText w:val="●"/>
      <w:lvlJc w:val="left"/>
      <w:pPr>
        <w:ind w:left="1836" w:firstLine="1476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556" w:firstLine="2196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3276" w:firstLine="2916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996" w:firstLine="3636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716" w:firstLine="4356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436" w:firstLine="5076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6156" w:firstLine="5796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876" w:firstLine="6516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596" w:firstLine="7236"/>
      </w:pPr>
      <w:rPr>
        <w:rFonts w:ascii="Arial" w:eastAsia="Arial" w:hAnsi="Arial" w:cs="Arial"/>
      </w:rPr>
    </w:lvl>
  </w:abstractNum>
  <w:abstractNum w:abstractNumId="8" w15:restartNumberingAfterBreak="0">
    <w:nsid w:val="4DB14D44"/>
    <w:multiLevelType w:val="hybridMultilevel"/>
    <w:tmpl w:val="F022C89A"/>
    <w:lvl w:ilvl="0" w:tplc="13AADA6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8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vdfzp7wp0vsev0ti592evve2xz2wzf5ev&quot;&gt;My EndNote Library&lt;record-ids&gt;&lt;item&gt;36&lt;/item&gt;&lt;item&gt;67&lt;/item&gt;&lt;item&gt;68&lt;/item&gt;&lt;item&gt;81&lt;/item&gt;&lt;item&gt;86&lt;/item&gt;&lt;item&gt;87&lt;/item&gt;&lt;item&gt;88&lt;/item&gt;&lt;item&gt;120&lt;/item&gt;&lt;item&gt;121&lt;/item&gt;&lt;/record-ids&gt;&lt;/item&gt;&lt;/Libraries&gt;"/>
  </w:docVars>
  <w:rsids>
    <w:rsidRoot w:val="002D067A"/>
    <w:rsid w:val="000001BE"/>
    <w:rsid w:val="000037E9"/>
    <w:rsid w:val="00004607"/>
    <w:rsid w:val="0000497D"/>
    <w:rsid w:val="00004F87"/>
    <w:rsid w:val="0000508B"/>
    <w:rsid w:val="00006298"/>
    <w:rsid w:val="0000769E"/>
    <w:rsid w:val="00010A4D"/>
    <w:rsid w:val="000118CE"/>
    <w:rsid w:val="000123D5"/>
    <w:rsid w:val="0001323F"/>
    <w:rsid w:val="00016D32"/>
    <w:rsid w:val="0002416D"/>
    <w:rsid w:val="000241E3"/>
    <w:rsid w:val="0002560A"/>
    <w:rsid w:val="0002589D"/>
    <w:rsid w:val="00032C66"/>
    <w:rsid w:val="00033C2A"/>
    <w:rsid w:val="0004348D"/>
    <w:rsid w:val="00046719"/>
    <w:rsid w:val="00053193"/>
    <w:rsid w:val="0005526D"/>
    <w:rsid w:val="00055DD9"/>
    <w:rsid w:val="0006086D"/>
    <w:rsid w:val="00066ABA"/>
    <w:rsid w:val="0006704B"/>
    <w:rsid w:val="00067D9F"/>
    <w:rsid w:val="00073594"/>
    <w:rsid w:val="00074118"/>
    <w:rsid w:val="00075EB1"/>
    <w:rsid w:val="00077725"/>
    <w:rsid w:val="00077E37"/>
    <w:rsid w:val="00080663"/>
    <w:rsid w:val="00081491"/>
    <w:rsid w:val="000822DA"/>
    <w:rsid w:val="00090F45"/>
    <w:rsid w:val="000925C4"/>
    <w:rsid w:val="000937F7"/>
    <w:rsid w:val="00094375"/>
    <w:rsid w:val="00094821"/>
    <w:rsid w:val="000A0BDF"/>
    <w:rsid w:val="000A31DC"/>
    <w:rsid w:val="000A58F9"/>
    <w:rsid w:val="000A6273"/>
    <w:rsid w:val="000A7A39"/>
    <w:rsid w:val="000B0968"/>
    <w:rsid w:val="000C4DE5"/>
    <w:rsid w:val="000C7536"/>
    <w:rsid w:val="000D163C"/>
    <w:rsid w:val="000D3AC2"/>
    <w:rsid w:val="000D3B1A"/>
    <w:rsid w:val="000E114C"/>
    <w:rsid w:val="000E5A02"/>
    <w:rsid w:val="000E65E9"/>
    <w:rsid w:val="000E6EAE"/>
    <w:rsid w:val="000E6F72"/>
    <w:rsid w:val="0010140B"/>
    <w:rsid w:val="00101B49"/>
    <w:rsid w:val="0010269C"/>
    <w:rsid w:val="00103EE1"/>
    <w:rsid w:val="00104A90"/>
    <w:rsid w:val="001052AA"/>
    <w:rsid w:val="00106044"/>
    <w:rsid w:val="00107576"/>
    <w:rsid w:val="0010766F"/>
    <w:rsid w:val="00110C70"/>
    <w:rsid w:val="00111C35"/>
    <w:rsid w:val="00115564"/>
    <w:rsid w:val="0011562E"/>
    <w:rsid w:val="00116FB5"/>
    <w:rsid w:val="001207EA"/>
    <w:rsid w:val="00120CBA"/>
    <w:rsid w:val="001227E3"/>
    <w:rsid w:val="001276E9"/>
    <w:rsid w:val="001322F2"/>
    <w:rsid w:val="00137288"/>
    <w:rsid w:val="00140A90"/>
    <w:rsid w:val="00152F36"/>
    <w:rsid w:val="00153B86"/>
    <w:rsid w:val="00153C95"/>
    <w:rsid w:val="00157A57"/>
    <w:rsid w:val="00160218"/>
    <w:rsid w:val="00160475"/>
    <w:rsid w:val="0016221B"/>
    <w:rsid w:val="00162246"/>
    <w:rsid w:val="00164197"/>
    <w:rsid w:val="001659B3"/>
    <w:rsid w:val="0016635F"/>
    <w:rsid w:val="00175639"/>
    <w:rsid w:val="00175BE5"/>
    <w:rsid w:val="00177E42"/>
    <w:rsid w:val="00183C06"/>
    <w:rsid w:val="00183F6D"/>
    <w:rsid w:val="00191BA0"/>
    <w:rsid w:val="00191C31"/>
    <w:rsid w:val="00196567"/>
    <w:rsid w:val="001976D6"/>
    <w:rsid w:val="001A03CE"/>
    <w:rsid w:val="001A1B63"/>
    <w:rsid w:val="001A42C7"/>
    <w:rsid w:val="001A65D4"/>
    <w:rsid w:val="001A7A29"/>
    <w:rsid w:val="001B1BAC"/>
    <w:rsid w:val="001B21F7"/>
    <w:rsid w:val="001B2A59"/>
    <w:rsid w:val="001B3478"/>
    <w:rsid w:val="001B462B"/>
    <w:rsid w:val="001B4B0A"/>
    <w:rsid w:val="001B7F51"/>
    <w:rsid w:val="001C1DFB"/>
    <w:rsid w:val="001C1E0D"/>
    <w:rsid w:val="001C2EFE"/>
    <w:rsid w:val="001C51CF"/>
    <w:rsid w:val="001D437E"/>
    <w:rsid w:val="001D4941"/>
    <w:rsid w:val="001E5127"/>
    <w:rsid w:val="001F1670"/>
    <w:rsid w:val="001F2868"/>
    <w:rsid w:val="001F5B98"/>
    <w:rsid w:val="002008E9"/>
    <w:rsid w:val="0020141A"/>
    <w:rsid w:val="00202183"/>
    <w:rsid w:val="002037A4"/>
    <w:rsid w:val="0020484A"/>
    <w:rsid w:val="00210E42"/>
    <w:rsid w:val="00211006"/>
    <w:rsid w:val="00211A4F"/>
    <w:rsid w:val="00212436"/>
    <w:rsid w:val="00214675"/>
    <w:rsid w:val="00215DCE"/>
    <w:rsid w:val="00216A2D"/>
    <w:rsid w:val="00216BB6"/>
    <w:rsid w:val="00216F44"/>
    <w:rsid w:val="0022159D"/>
    <w:rsid w:val="00221856"/>
    <w:rsid w:val="00223E9F"/>
    <w:rsid w:val="00225B5D"/>
    <w:rsid w:val="002313EC"/>
    <w:rsid w:val="00234820"/>
    <w:rsid w:val="00235CF6"/>
    <w:rsid w:val="002402B1"/>
    <w:rsid w:val="00253A79"/>
    <w:rsid w:val="00253FC4"/>
    <w:rsid w:val="00254472"/>
    <w:rsid w:val="00256C78"/>
    <w:rsid w:val="00262E4D"/>
    <w:rsid w:val="0026465B"/>
    <w:rsid w:val="00266687"/>
    <w:rsid w:val="00270EAD"/>
    <w:rsid w:val="002718C4"/>
    <w:rsid w:val="00277246"/>
    <w:rsid w:val="00283729"/>
    <w:rsid w:val="0028415D"/>
    <w:rsid w:val="00285AFD"/>
    <w:rsid w:val="00287131"/>
    <w:rsid w:val="00293DF8"/>
    <w:rsid w:val="00294669"/>
    <w:rsid w:val="00294B6D"/>
    <w:rsid w:val="00294DE5"/>
    <w:rsid w:val="002971DA"/>
    <w:rsid w:val="002A2235"/>
    <w:rsid w:val="002A3700"/>
    <w:rsid w:val="002A5D42"/>
    <w:rsid w:val="002A7993"/>
    <w:rsid w:val="002B060B"/>
    <w:rsid w:val="002B0CA2"/>
    <w:rsid w:val="002B4F6E"/>
    <w:rsid w:val="002B6152"/>
    <w:rsid w:val="002C1325"/>
    <w:rsid w:val="002C61CF"/>
    <w:rsid w:val="002D067A"/>
    <w:rsid w:val="002D070D"/>
    <w:rsid w:val="002D093F"/>
    <w:rsid w:val="002E17E5"/>
    <w:rsid w:val="002E3CBE"/>
    <w:rsid w:val="002E5766"/>
    <w:rsid w:val="002E5836"/>
    <w:rsid w:val="002E5E75"/>
    <w:rsid w:val="002E67DD"/>
    <w:rsid w:val="002F275C"/>
    <w:rsid w:val="002F3950"/>
    <w:rsid w:val="002F3C8E"/>
    <w:rsid w:val="002F7219"/>
    <w:rsid w:val="002F7595"/>
    <w:rsid w:val="0030257D"/>
    <w:rsid w:val="0030482E"/>
    <w:rsid w:val="00311FC8"/>
    <w:rsid w:val="00312369"/>
    <w:rsid w:val="00312C4F"/>
    <w:rsid w:val="00313C48"/>
    <w:rsid w:val="0031442E"/>
    <w:rsid w:val="00314490"/>
    <w:rsid w:val="00314CCE"/>
    <w:rsid w:val="00316ACE"/>
    <w:rsid w:val="003207BB"/>
    <w:rsid w:val="003214D7"/>
    <w:rsid w:val="003232DF"/>
    <w:rsid w:val="00323ACA"/>
    <w:rsid w:val="00323F23"/>
    <w:rsid w:val="00327130"/>
    <w:rsid w:val="0033157B"/>
    <w:rsid w:val="00334214"/>
    <w:rsid w:val="0033483D"/>
    <w:rsid w:val="0034047D"/>
    <w:rsid w:val="0034152D"/>
    <w:rsid w:val="0034276B"/>
    <w:rsid w:val="00343006"/>
    <w:rsid w:val="00345F7A"/>
    <w:rsid w:val="00347E8D"/>
    <w:rsid w:val="00350B58"/>
    <w:rsid w:val="0035221A"/>
    <w:rsid w:val="003524BF"/>
    <w:rsid w:val="00352869"/>
    <w:rsid w:val="00353038"/>
    <w:rsid w:val="00355EB9"/>
    <w:rsid w:val="00362926"/>
    <w:rsid w:val="00362C1A"/>
    <w:rsid w:val="003649F2"/>
    <w:rsid w:val="003708FE"/>
    <w:rsid w:val="003770B9"/>
    <w:rsid w:val="00383D68"/>
    <w:rsid w:val="0039635A"/>
    <w:rsid w:val="003970D8"/>
    <w:rsid w:val="003979A6"/>
    <w:rsid w:val="003A0442"/>
    <w:rsid w:val="003A622D"/>
    <w:rsid w:val="003B7070"/>
    <w:rsid w:val="003C122C"/>
    <w:rsid w:val="003C3286"/>
    <w:rsid w:val="003C6D8C"/>
    <w:rsid w:val="003D03DB"/>
    <w:rsid w:val="003D106E"/>
    <w:rsid w:val="003D1075"/>
    <w:rsid w:val="003D1944"/>
    <w:rsid w:val="003D40D5"/>
    <w:rsid w:val="003E225E"/>
    <w:rsid w:val="003E5AFF"/>
    <w:rsid w:val="003E5F22"/>
    <w:rsid w:val="003F20BE"/>
    <w:rsid w:val="003F225F"/>
    <w:rsid w:val="003F286E"/>
    <w:rsid w:val="003F2CB4"/>
    <w:rsid w:val="003F542A"/>
    <w:rsid w:val="0040208B"/>
    <w:rsid w:val="00402BB6"/>
    <w:rsid w:val="00404EBB"/>
    <w:rsid w:val="00411427"/>
    <w:rsid w:val="004119F8"/>
    <w:rsid w:val="00411A8B"/>
    <w:rsid w:val="004133D8"/>
    <w:rsid w:val="004145D1"/>
    <w:rsid w:val="0041671E"/>
    <w:rsid w:val="004251A4"/>
    <w:rsid w:val="004324A1"/>
    <w:rsid w:val="00432F45"/>
    <w:rsid w:val="00436106"/>
    <w:rsid w:val="0044668A"/>
    <w:rsid w:val="004519C1"/>
    <w:rsid w:val="0045265D"/>
    <w:rsid w:val="004534BE"/>
    <w:rsid w:val="004537A0"/>
    <w:rsid w:val="00454576"/>
    <w:rsid w:val="00455E09"/>
    <w:rsid w:val="00456798"/>
    <w:rsid w:val="0046022B"/>
    <w:rsid w:val="004642D4"/>
    <w:rsid w:val="00464C10"/>
    <w:rsid w:val="00464F3A"/>
    <w:rsid w:val="00466D96"/>
    <w:rsid w:val="00466DB7"/>
    <w:rsid w:val="004716AE"/>
    <w:rsid w:val="004762FD"/>
    <w:rsid w:val="00482762"/>
    <w:rsid w:val="00485BF1"/>
    <w:rsid w:val="00487E54"/>
    <w:rsid w:val="004904BF"/>
    <w:rsid w:val="00493B62"/>
    <w:rsid w:val="004972FE"/>
    <w:rsid w:val="004A2E47"/>
    <w:rsid w:val="004A4CDC"/>
    <w:rsid w:val="004A58A6"/>
    <w:rsid w:val="004A6744"/>
    <w:rsid w:val="004A7C0D"/>
    <w:rsid w:val="004B0818"/>
    <w:rsid w:val="004B178B"/>
    <w:rsid w:val="004B2F3B"/>
    <w:rsid w:val="004C031E"/>
    <w:rsid w:val="004C06F0"/>
    <w:rsid w:val="004C157C"/>
    <w:rsid w:val="004C4235"/>
    <w:rsid w:val="004C5F09"/>
    <w:rsid w:val="004C7736"/>
    <w:rsid w:val="004D0584"/>
    <w:rsid w:val="004D2136"/>
    <w:rsid w:val="004D284D"/>
    <w:rsid w:val="004D3696"/>
    <w:rsid w:val="004D3A33"/>
    <w:rsid w:val="004D5221"/>
    <w:rsid w:val="004D52ED"/>
    <w:rsid w:val="004D6C2F"/>
    <w:rsid w:val="004D7995"/>
    <w:rsid w:val="004D7C33"/>
    <w:rsid w:val="004E001E"/>
    <w:rsid w:val="004E05B9"/>
    <w:rsid w:val="004E34B2"/>
    <w:rsid w:val="004E5DEB"/>
    <w:rsid w:val="004E6EF9"/>
    <w:rsid w:val="004F1607"/>
    <w:rsid w:val="004F339B"/>
    <w:rsid w:val="00500B69"/>
    <w:rsid w:val="00501C12"/>
    <w:rsid w:val="00501D9E"/>
    <w:rsid w:val="005073F7"/>
    <w:rsid w:val="0050781E"/>
    <w:rsid w:val="0051114D"/>
    <w:rsid w:val="00511275"/>
    <w:rsid w:val="00515897"/>
    <w:rsid w:val="005248D7"/>
    <w:rsid w:val="005261D4"/>
    <w:rsid w:val="00527797"/>
    <w:rsid w:val="00532195"/>
    <w:rsid w:val="005377E9"/>
    <w:rsid w:val="00542946"/>
    <w:rsid w:val="0054348F"/>
    <w:rsid w:val="005448D1"/>
    <w:rsid w:val="005469DD"/>
    <w:rsid w:val="00553423"/>
    <w:rsid w:val="005552E7"/>
    <w:rsid w:val="00570C1C"/>
    <w:rsid w:val="00575081"/>
    <w:rsid w:val="005760F9"/>
    <w:rsid w:val="0058660A"/>
    <w:rsid w:val="00586A51"/>
    <w:rsid w:val="0059651E"/>
    <w:rsid w:val="005A2E60"/>
    <w:rsid w:val="005B3796"/>
    <w:rsid w:val="005B44FE"/>
    <w:rsid w:val="005B4DEE"/>
    <w:rsid w:val="005B5146"/>
    <w:rsid w:val="005B600D"/>
    <w:rsid w:val="005B66CB"/>
    <w:rsid w:val="005C0A7A"/>
    <w:rsid w:val="005C3316"/>
    <w:rsid w:val="005C424A"/>
    <w:rsid w:val="005C6B22"/>
    <w:rsid w:val="005D4180"/>
    <w:rsid w:val="005D616C"/>
    <w:rsid w:val="005D6E94"/>
    <w:rsid w:val="005D7EF5"/>
    <w:rsid w:val="005E21D0"/>
    <w:rsid w:val="005E4575"/>
    <w:rsid w:val="005F0750"/>
    <w:rsid w:val="005F085B"/>
    <w:rsid w:val="005F4F0A"/>
    <w:rsid w:val="00601315"/>
    <w:rsid w:val="006020C8"/>
    <w:rsid w:val="006031DA"/>
    <w:rsid w:val="00603363"/>
    <w:rsid w:val="00610087"/>
    <w:rsid w:val="00611298"/>
    <w:rsid w:val="00614BA9"/>
    <w:rsid w:val="00626F8E"/>
    <w:rsid w:val="00631FF8"/>
    <w:rsid w:val="0063213E"/>
    <w:rsid w:val="00634723"/>
    <w:rsid w:val="006364CA"/>
    <w:rsid w:val="006403E8"/>
    <w:rsid w:val="00640849"/>
    <w:rsid w:val="00642371"/>
    <w:rsid w:val="00642E5D"/>
    <w:rsid w:val="006444EA"/>
    <w:rsid w:val="00653DF3"/>
    <w:rsid w:val="00657332"/>
    <w:rsid w:val="00661231"/>
    <w:rsid w:val="006618D6"/>
    <w:rsid w:val="00666A19"/>
    <w:rsid w:val="00666DE7"/>
    <w:rsid w:val="00673003"/>
    <w:rsid w:val="00673101"/>
    <w:rsid w:val="0067522C"/>
    <w:rsid w:val="006758E7"/>
    <w:rsid w:val="00681A58"/>
    <w:rsid w:val="00682364"/>
    <w:rsid w:val="00683116"/>
    <w:rsid w:val="00684620"/>
    <w:rsid w:val="00686750"/>
    <w:rsid w:val="00686EFB"/>
    <w:rsid w:val="00690088"/>
    <w:rsid w:val="006921E4"/>
    <w:rsid w:val="00697EC3"/>
    <w:rsid w:val="006A0176"/>
    <w:rsid w:val="006A0340"/>
    <w:rsid w:val="006A11AF"/>
    <w:rsid w:val="006A4D6A"/>
    <w:rsid w:val="006B0663"/>
    <w:rsid w:val="006B267D"/>
    <w:rsid w:val="006B33F6"/>
    <w:rsid w:val="006B4F59"/>
    <w:rsid w:val="006C1E9F"/>
    <w:rsid w:val="006C2841"/>
    <w:rsid w:val="006C431E"/>
    <w:rsid w:val="006C72A5"/>
    <w:rsid w:val="006D2205"/>
    <w:rsid w:val="006E0DD6"/>
    <w:rsid w:val="006F0958"/>
    <w:rsid w:val="006F1AC5"/>
    <w:rsid w:val="006F33E0"/>
    <w:rsid w:val="006F77A0"/>
    <w:rsid w:val="00703FD5"/>
    <w:rsid w:val="00704F97"/>
    <w:rsid w:val="007143A5"/>
    <w:rsid w:val="00714739"/>
    <w:rsid w:val="00714840"/>
    <w:rsid w:val="00722877"/>
    <w:rsid w:val="00722DD4"/>
    <w:rsid w:val="007324CB"/>
    <w:rsid w:val="007349F3"/>
    <w:rsid w:val="007409A4"/>
    <w:rsid w:val="00742F53"/>
    <w:rsid w:val="00750687"/>
    <w:rsid w:val="00750D46"/>
    <w:rsid w:val="007524C5"/>
    <w:rsid w:val="007562ED"/>
    <w:rsid w:val="007615A2"/>
    <w:rsid w:val="00761B64"/>
    <w:rsid w:val="00770798"/>
    <w:rsid w:val="00772ECB"/>
    <w:rsid w:val="00773710"/>
    <w:rsid w:val="00773F48"/>
    <w:rsid w:val="00775F63"/>
    <w:rsid w:val="007813C4"/>
    <w:rsid w:val="00783AE4"/>
    <w:rsid w:val="00783E38"/>
    <w:rsid w:val="00794C4B"/>
    <w:rsid w:val="007A0C58"/>
    <w:rsid w:val="007A1A58"/>
    <w:rsid w:val="007A34F4"/>
    <w:rsid w:val="007A7ADA"/>
    <w:rsid w:val="007B1C43"/>
    <w:rsid w:val="007B1E40"/>
    <w:rsid w:val="007B3286"/>
    <w:rsid w:val="007B5CEF"/>
    <w:rsid w:val="007B6E1D"/>
    <w:rsid w:val="007B6FC1"/>
    <w:rsid w:val="007B77ED"/>
    <w:rsid w:val="007C0EC5"/>
    <w:rsid w:val="007C24C9"/>
    <w:rsid w:val="007C51CA"/>
    <w:rsid w:val="007C66A1"/>
    <w:rsid w:val="007D1ED9"/>
    <w:rsid w:val="007D2C1D"/>
    <w:rsid w:val="007D3533"/>
    <w:rsid w:val="007D52D1"/>
    <w:rsid w:val="007D7806"/>
    <w:rsid w:val="007D7DE1"/>
    <w:rsid w:val="007F0FF5"/>
    <w:rsid w:val="007F337D"/>
    <w:rsid w:val="007F529E"/>
    <w:rsid w:val="00801477"/>
    <w:rsid w:val="0081160F"/>
    <w:rsid w:val="00812937"/>
    <w:rsid w:val="0082103E"/>
    <w:rsid w:val="00824BFD"/>
    <w:rsid w:val="00827FB9"/>
    <w:rsid w:val="0083315A"/>
    <w:rsid w:val="00837470"/>
    <w:rsid w:val="00840DA9"/>
    <w:rsid w:val="00842BEC"/>
    <w:rsid w:val="00843862"/>
    <w:rsid w:val="00843E45"/>
    <w:rsid w:val="00846699"/>
    <w:rsid w:val="00846EE6"/>
    <w:rsid w:val="00850781"/>
    <w:rsid w:val="008513DB"/>
    <w:rsid w:val="00852F41"/>
    <w:rsid w:val="00853EC1"/>
    <w:rsid w:val="008614F2"/>
    <w:rsid w:val="00861FC4"/>
    <w:rsid w:val="00864E60"/>
    <w:rsid w:val="0087001A"/>
    <w:rsid w:val="008711AB"/>
    <w:rsid w:val="00872E48"/>
    <w:rsid w:val="00874EF3"/>
    <w:rsid w:val="008815BE"/>
    <w:rsid w:val="00883ABE"/>
    <w:rsid w:val="00884F99"/>
    <w:rsid w:val="0088767D"/>
    <w:rsid w:val="00890316"/>
    <w:rsid w:val="00892A69"/>
    <w:rsid w:val="0089410E"/>
    <w:rsid w:val="008964D3"/>
    <w:rsid w:val="008A11D6"/>
    <w:rsid w:val="008A143B"/>
    <w:rsid w:val="008A401D"/>
    <w:rsid w:val="008A65C2"/>
    <w:rsid w:val="008A7848"/>
    <w:rsid w:val="008B09E2"/>
    <w:rsid w:val="008B1225"/>
    <w:rsid w:val="008B2D47"/>
    <w:rsid w:val="008B318D"/>
    <w:rsid w:val="008B663A"/>
    <w:rsid w:val="008B6F36"/>
    <w:rsid w:val="008C4A0A"/>
    <w:rsid w:val="008C546F"/>
    <w:rsid w:val="008C5C9D"/>
    <w:rsid w:val="008C5FFE"/>
    <w:rsid w:val="008C7458"/>
    <w:rsid w:val="008D470D"/>
    <w:rsid w:val="008D5395"/>
    <w:rsid w:val="008D54E4"/>
    <w:rsid w:val="008D699D"/>
    <w:rsid w:val="008D6A44"/>
    <w:rsid w:val="008E5A4B"/>
    <w:rsid w:val="008F2D91"/>
    <w:rsid w:val="008F45B7"/>
    <w:rsid w:val="008F4B43"/>
    <w:rsid w:val="00904793"/>
    <w:rsid w:val="00905CAA"/>
    <w:rsid w:val="00910BD1"/>
    <w:rsid w:val="00911AEE"/>
    <w:rsid w:val="00911F73"/>
    <w:rsid w:val="00912CB6"/>
    <w:rsid w:val="0091524E"/>
    <w:rsid w:val="00917A2E"/>
    <w:rsid w:val="00917F92"/>
    <w:rsid w:val="00920831"/>
    <w:rsid w:val="00921D17"/>
    <w:rsid w:val="00923E10"/>
    <w:rsid w:val="00923F89"/>
    <w:rsid w:val="009266B3"/>
    <w:rsid w:val="009269E5"/>
    <w:rsid w:val="00926D5D"/>
    <w:rsid w:val="00926EAF"/>
    <w:rsid w:val="00933881"/>
    <w:rsid w:val="009355E4"/>
    <w:rsid w:val="00944086"/>
    <w:rsid w:val="009508AA"/>
    <w:rsid w:val="00950E21"/>
    <w:rsid w:val="009545D6"/>
    <w:rsid w:val="00956FE3"/>
    <w:rsid w:val="00960282"/>
    <w:rsid w:val="009620BB"/>
    <w:rsid w:val="00963B3C"/>
    <w:rsid w:val="009678CC"/>
    <w:rsid w:val="00982DF5"/>
    <w:rsid w:val="00984361"/>
    <w:rsid w:val="00985ACA"/>
    <w:rsid w:val="00987D71"/>
    <w:rsid w:val="00993023"/>
    <w:rsid w:val="00995350"/>
    <w:rsid w:val="00996876"/>
    <w:rsid w:val="009A6B4D"/>
    <w:rsid w:val="009B10B4"/>
    <w:rsid w:val="009B139E"/>
    <w:rsid w:val="009B267B"/>
    <w:rsid w:val="009B367D"/>
    <w:rsid w:val="009B3824"/>
    <w:rsid w:val="009C2714"/>
    <w:rsid w:val="009C33C8"/>
    <w:rsid w:val="009C3D32"/>
    <w:rsid w:val="009C64B6"/>
    <w:rsid w:val="009C6815"/>
    <w:rsid w:val="009D22B6"/>
    <w:rsid w:val="009D3223"/>
    <w:rsid w:val="009D34A3"/>
    <w:rsid w:val="009E1286"/>
    <w:rsid w:val="009E2359"/>
    <w:rsid w:val="009E24EC"/>
    <w:rsid w:val="009E3270"/>
    <w:rsid w:val="009E531F"/>
    <w:rsid w:val="009E54E9"/>
    <w:rsid w:val="009F1A12"/>
    <w:rsid w:val="009F5FA8"/>
    <w:rsid w:val="009F6201"/>
    <w:rsid w:val="00A0057E"/>
    <w:rsid w:val="00A04F07"/>
    <w:rsid w:val="00A052E2"/>
    <w:rsid w:val="00A10D65"/>
    <w:rsid w:val="00A1170D"/>
    <w:rsid w:val="00A12749"/>
    <w:rsid w:val="00A12C19"/>
    <w:rsid w:val="00A13502"/>
    <w:rsid w:val="00A15AA4"/>
    <w:rsid w:val="00A202CC"/>
    <w:rsid w:val="00A23EA4"/>
    <w:rsid w:val="00A254F3"/>
    <w:rsid w:val="00A268ED"/>
    <w:rsid w:val="00A3214F"/>
    <w:rsid w:val="00A35424"/>
    <w:rsid w:val="00A369BE"/>
    <w:rsid w:val="00A36B74"/>
    <w:rsid w:val="00A413CB"/>
    <w:rsid w:val="00A42684"/>
    <w:rsid w:val="00A501C2"/>
    <w:rsid w:val="00A51B3A"/>
    <w:rsid w:val="00A552B8"/>
    <w:rsid w:val="00A57CAB"/>
    <w:rsid w:val="00A63550"/>
    <w:rsid w:val="00A648DB"/>
    <w:rsid w:val="00A6552A"/>
    <w:rsid w:val="00A6715E"/>
    <w:rsid w:val="00A8151C"/>
    <w:rsid w:val="00A81E9D"/>
    <w:rsid w:val="00A8265E"/>
    <w:rsid w:val="00A871D3"/>
    <w:rsid w:val="00A874F7"/>
    <w:rsid w:val="00A8770C"/>
    <w:rsid w:val="00A90535"/>
    <w:rsid w:val="00A924CA"/>
    <w:rsid w:val="00A972B9"/>
    <w:rsid w:val="00A9735F"/>
    <w:rsid w:val="00A973A8"/>
    <w:rsid w:val="00A979E1"/>
    <w:rsid w:val="00AA0C52"/>
    <w:rsid w:val="00AA0C54"/>
    <w:rsid w:val="00AA37DC"/>
    <w:rsid w:val="00AA4324"/>
    <w:rsid w:val="00AA78B3"/>
    <w:rsid w:val="00AB0482"/>
    <w:rsid w:val="00AB0D92"/>
    <w:rsid w:val="00AB57DA"/>
    <w:rsid w:val="00AC2B2A"/>
    <w:rsid w:val="00AC2EC7"/>
    <w:rsid w:val="00AC3537"/>
    <w:rsid w:val="00AC4F75"/>
    <w:rsid w:val="00AC5106"/>
    <w:rsid w:val="00AC726F"/>
    <w:rsid w:val="00AC7CC7"/>
    <w:rsid w:val="00AD0DE9"/>
    <w:rsid w:val="00AD12F0"/>
    <w:rsid w:val="00AD1A13"/>
    <w:rsid w:val="00AD1F2B"/>
    <w:rsid w:val="00AD2379"/>
    <w:rsid w:val="00AD70E8"/>
    <w:rsid w:val="00AE1247"/>
    <w:rsid w:val="00AE6F19"/>
    <w:rsid w:val="00AF631D"/>
    <w:rsid w:val="00AF7F8F"/>
    <w:rsid w:val="00B00E90"/>
    <w:rsid w:val="00B017EA"/>
    <w:rsid w:val="00B02B4F"/>
    <w:rsid w:val="00B02DA2"/>
    <w:rsid w:val="00B0383A"/>
    <w:rsid w:val="00B04862"/>
    <w:rsid w:val="00B058EC"/>
    <w:rsid w:val="00B0675A"/>
    <w:rsid w:val="00B10E16"/>
    <w:rsid w:val="00B117B6"/>
    <w:rsid w:val="00B14EB9"/>
    <w:rsid w:val="00B157EE"/>
    <w:rsid w:val="00B173F4"/>
    <w:rsid w:val="00B2100E"/>
    <w:rsid w:val="00B236F3"/>
    <w:rsid w:val="00B24DF9"/>
    <w:rsid w:val="00B26257"/>
    <w:rsid w:val="00B26C20"/>
    <w:rsid w:val="00B313DF"/>
    <w:rsid w:val="00B31C4C"/>
    <w:rsid w:val="00B3396C"/>
    <w:rsid w:val="00B403F3"/>
    <w:rsid w:val="00B43F21"/>
    <w:rsid w:val="00B44E45"/>
    <w:rsid w:val="00B45273"/>
    <w:rsid w:val="00B475F7"/>
    <w:rsid w:val="00B47600"/>
    <w:rsid w:val="00B47D2D"/>
    <w:rsid w:val="00B51D99"/>
    <w:rsid w:val="00B60405"/>
    <w:rsid w:val="00B7030B"/>
    <w:rsid w:val="00B7038A"/>
    <w:rsid w:val="00B74AF9"/>
    <w:rsid w:val="00B7746E"/>
    <w:rsid w:val="00B77D9E"/>
    <w:rsid w:val="00B813C0"/>
    <w:rsid w:val="00B818B1"/>
    <w:rsid w:val="00B81DE8"/>
    <w:rsid w:val="00B856A8"/>
    <w:rsid w:val="00B90817"/>
    <w:rsid w:val="00B933FD"/>
    <w:rsid w:val="00B97034"/>
    <w:rsid w:val="00BA398D"/>
    <w:rsid w:val="00BA43F2"/>
    <w:rsid w:val="00BA6219"/>
    <w:rsid w:val="00BA6A6C"/>
    <w:rsid w:val="00BB1048"/>
    <w:rsid w:val="00BB2791"/>
    <w:rsid w:val="00BB5A23"/>
    <w:rsid w:val="00BB689C"/>
    <w:rsid w:val="00BB7642"/>
    <w:rsid w:val="00BC37F7"/>
    <w:rsid w:val="00BC4C07"/>
    <w:rsid w:val="00BD173C"/>
    <w:rsid w:val="00BD40F9"/>
    <w:rsid w:val="00BD79BD"/>
    <w:rsid w:val="00BE2A02"/>
    <w:rsid w:val="00BE3D31"/>
    <w:rsid w:val="00BF0145"/>
    <w:rsid w:val="00BF03B5"/>
    <w:rsid w:val="00BF20CB"/>
    <w:rsid w:val="00BF2F08"/>
    <w:rsid w:val="00BF4A57"/>
    <w:rsid w:val="00C005FF"/>
    <w:rsid w:val="00C07A81"/>
    <w:rsid w:val="00C10614"/>
    <w:rsid w:val="00C117CF"/>
    <w:rsid w:val="00C119E4"/>
    <w:rsid w:val="00C12927"/>
    <w:rsid w:val="00C1573A"/>
    <w:rsid w:val="00C1675C"/>
    <w:rsid w:val="00C170F2"/>
    <w:rsid w:val="00C20012"/>
    <w:rsid w:val="00C22A67"/>
    <w:rsid w:val="00C25E99"/>
    <w:rsid w:val="00C31656"/>
    <w:rsid w:val="00C31C38"/>
    <w:rsid w:val="00C357BD"/>
    <w:rsid w:val="00C36642"/>
    <w:rsid w:val="00C402E0"/>
    <w:rsid w:val="00C434DC"/>
    <w:rsid w:val="00C437F8"/>
    <w:rsid w:val="00C44796"/>
    <w:rsid w:val="00C45C67"/>
    <w:rsid w:val="00C46E2D"/>
    <w:rsid w:val="00C4744C"/>
    <w:rsid w:val="00C47832"/>
    <w:rsid w:val="00C54A12"/>
    <w:rsid w:val="00C56486"/>
    <w:rsid w:val="00C56E69"/>
    <w:rsid w:val="00C57D5F"/>
    <w:rsid w:val="00C57DC6"/>
    <w:rsid w:val="00C624E3"/>
    <w:rsid w:val="00C62BE3"/>
    <w:rsid w:val="00C64979"/>
    <w:rsid w:val="00C6623D"/>
    <w:rsid w:val="00C67B0A"/>
    <w:rsid w:val="00C70FB2"/>
    <w:rsid w:val="00C731DC"/>
    <w:rsid w:val="00C73CC2"/>
    <w:rsid w:val="00C75ADA"/>
    <w:rsid w:val="00C75B47"/>
    <w:rsid w:val="00C822BC"/>
    <w:rsid w:val="00C82701"/>
    <w:rsid w:val="00C9180D"/>
    <w:rsid w:val="00C934E9"/>
    <w:rsid w:val="00C96901"/>
    <w:rsid w:val="00C96BBB"/>
    <w:rsid w:val="00CA0A00"/>
    <w:rsid w:val="00CA3D90"/>
    <w:rsid w:val="00CA41EE"/>
    <w:rsid w:val="00CA5094"/>
    <w:rsid w:val="00CA7934"/>
    <w:rsid w:val="00CB560B"/>
    <w:rsid w:val="00CB5BDA"/>
    <w:rsid w:val="00CC0DC4"/>
    <w:rsid w:val="00CC2163"/>
    <w:rsid w:val="00CC25D7"/>
    <w:rsid w:val="00CC3C84"/>
    <w:rsid w:val="00CC4C6E"/>
    <w:rsid w:val="00CC728E"/>
    <w:rsid w:val="00CC75A1"/>
    <w:rsid w:val="00CD0FF3"/>
    <w:rsid w:val="00CD1ECA"/>
    <w:rsid w:val="00CD233D"/>
    <w:rsid w:val="00CD327A"/>
    <w:rsid w:val="00CD40DF"/>
    <w:rsid w:val="00CD45B8"/>
    <w:rsid w:val="00CD508E"/>
    <w:rsid w:val="00CD5376"/>
    <w:rsid w:val="00CD5E88"/>
    <w:rsid w:val="00CE0E2D"/>
    <w:rsid w:val="00CF1338"/>
    <w:rsid w:val="00CF1430"/>
    <w:rsid w:val="00CF3D55"/>
    <w:rsid w:val="00CF3EE3"/>
    <w:rsid w:val="00CF5FA9"/>
    <w:rsid w:val="00D15E39"/>
    <w:rsid w:val="00D24939"/>
    <w:rsid w:val="00D24D7B"/>
    <w:rsid w:val="00D24F38"/>
    <w:rsid w:val="00D271E5"/>
    <w:rsid w:val="00D33F81"/>
    <w:rsid w:val="00D34957"/>
    <w:rsid w:val="00D34AA2"/>
    <w:rsid w:val="00D36D75"/>
    <w:rsid w:val="00D40C54"/>
    <w:rsid w:val="00D434D6"/>
    <w:rsid w:val="00D4513E"/>
    <w:rsid w:val="00D455ED"/>
    <w:rsid w:val="00D47899"/>
    <w:rsid w:val="00D513E7"/>
    <w:rsid w:val="00D52FFC"/>
    <w:rsid w:val="00D57BE0"/>
    <w:rsid w:val="00D601FA"/>
    <w:rsid w:val="00D60DF7"/>
    <w:rsid w:val="00D61BBC"/>
    <w:rsid w:val="00D62CF7"/>
    <w:rsid w:val="00D65D72"/>
    <w:rsid w:val="00D71275"/>
    <w:rsid w:val="00D71ECE"/>
    <w:rsid w:val="00D72F95"/>
    <w:rsid w:val="00D7341A"/>
    <w:rsid w:val="00D7478A"/>
    <w:rsid w:val="00D74C4D"/>
    <w:rsid w:val="00D77DF1"/>
    <w:rsid w:val="00D80AC5"/>
    <w:rsid w:val="00D81E28"/>
    <w:rsid w:val="00D83829"/>
    <w:rsid w:val="00D85646"/>
    <w:rsid w:val="00D87AAC"/>
    <w:rsid w:val="00D87ACB"/>
    <w:rsid w:val="00D91104"/>
    <w:rsid w:val="00D912C2"/>
    <w:rsid w:val="00D93D3F"/>
    <w:rsid w:val="00D96D68"/>
    <w:rsid w:val="00D96F95"/>
    <w:rsid w:val="00DA087F"/>
    <w:rsid w:val="00DA5884"/>
    <w:rsid w:val="00DA6ADE"/>
    <w:rsid w:val="00DB0FC0"/>
    <w:rsid w:val="00DB1E4F"/>
    <w:rsid w:val="00DB31A4"/>
    <w:rsid w:val="00DB53B9"/>
    <w:rsid w:val="00DB5D84"/>
    <w:rsid w:val="00DC4D52"/>
    <w:rsid w:val="00DD03AF"/>
    <w:rsid w:val="00DD35C2"/>
    <w:rsid w:val="00DE016D"/>
    <w:rsid w:val="00DE0272"/>
    <w:rsid w:val="00DE1CEC"/>
    <w:rsid w:val="00DE2916"/>
    <w:rsid w:val="00DE3044"/>
    <w:rsid w:val="00DF1CFA"/>
    <w:rsid w:val="00DF2179"/>
    <w:rsid w:val="00DF23A0"/>
    <w:rsid w:val="00DF5198"/>
    <w:rsid w:val="00DF55BE"/>
    <w:rsid w:val="00DF6988"/>
    <w:rsid w:val="00DF77DA"/>
    <w:rsid w:val="00E008A7"/>
    <w:rsid w:val="00E00BF7"/>
    <w:rsid w:val="00E05A64"/>
    <w:rsid w:val="00E10CEE"/>
    <w:rsid w:val="00E11904"/>
    <w:rsid w:val="00E14229"/>
    <w:rsid w:val="00E16038"/>
    <w:rsid w:val="00E160CF"/>
    <w:rsid w:val="00E20F45"/>
    <w:rsid w:val="00E26859"/>
    <w:rsid w:val="00E3463F"/>
    <w:rsid w:val="00E425D7"/>
    <w:rsid w:val="00E4301F"/>
    <w:rsid w:val="00E47001"/>
    <w:rsid w:val="00E47B55"/>
    <w:rsid w:val="00E506D0"/>
    <w:rsid w:val="00E5208B"/>
    <w:rsid w:val="00E52841"/>
    <w:rsid w:val="00E53ACB"/>
    <w:rsid w:val="00E5430B"/>
    <w:rsid w:val="00E550DA"/>
    <w:rsid w:val="00E561BF"/>
    <w:rsid w:val="00E56390"/>
    <w:rsid w:val="00E5708A"/>
    <w:rsid w:val="00E623B9"/>
    <w:rsid w:val="00E650D1"/>
    <w:rsid w:val="00E6602A"/>
    <w:rsid w:val="00E67DB0"/>
    <w:rsid w:val="00E702A5"/>
    <w:rsid w:val="00E744A5"/>
    <w:rsid w:val="00E76247"/>
    <w:rsid w:val="00E77224"/>
    <w:rsid w:val="00E77763"/>
    <w:rsid w:val="00E81124"/>
    <w:rsid w:val="00E85720"/>
    <w:rsid w:val="00E858B4"/>
    <w:rsid w:val="00E90C2D"/>
    <w:rsid w:val="00E91D57"/>
    <w:rsid w:val="00E92686"/>
    <w:rsid w:val="00E97EE2"/>
    <w:rsid w:val="00EA06E3"/>
    <w:rsid w:val="00EA0AE6"/>
    <w:rsid w:val="00EA40FD"/>
    <w:rsid w:val="00EB3C60"/>
    <w:rsid w:val="00EB72BB"/>
    <w:rsid w:val="00EC55F9"/>
    <w:rsid w:val="00EC59AD"/>
    <w:rsid w:val="00ED00BE"/>
    <w:rsid w:val="00ED0772"/>
    <w:rsid w:val="00ED1959"/>
    <w:rsid w:val="00ED2AE3"/>
    <w:rsid w:val="00ED386D"/>
    <w:rsid w:val="00ED53F6"/>
    <w:rsid w:val="00ED6880"/>
    <w:rsid w:val="00EE2CBE"/>
    <w:rsid w:val="00EE31AF"/>
    <w:rsid w:val="00EE51F8"/>
    <w:rsid w:val="00EE7437"/>
    <w:rsid w:val="00EF2BD9"/>
    <w:rsid w:val="00EF3F89"/>
    <w:rsid w:val="00EF72C1"/>
    <w:rsid w:val="00EF77E9"/>
    <w:rsid w:val="00F02BE9"/>
    <w:rsid w:val="00F02C99"/>
    <w:rsid w:val="00F1061B"/>
    <w:rsid w:val="00F10EFE"/>
    <w:rsid w:val="00F12277"/>
    <w:rsid w:val="00F1264B"/>
    <w:rsid w:val="00F13782"/>
    <w:rsid w:val="00F21E55"/>
    <w:rsid w:val="00F23145"/>
    <w:rsid w:val="00F23A75"/>
    <w:rsid w:val="00F244FC"/>
    <w:rsid w:val="00F24C18"/>
    <w:rsid w:val="00F27A7B"/>
    <w:rsid w:val="00F27DE3"/>
    <w:rsid w:val="00F306E5"/>
    <w:rsid w:val="00F31F2E"/>
    <w:rsid w:val="00F32DE4"/>
    <w:rsid w:val="00F34ACA"/>
    <w:rsid w:val="00F371C8"/>
    <w:rsid w:val="00F42026"/>
    <w:rsid w:val="00F429F2"/>
    <w:rsid w:val="00F43758"/>
    <w:rsid w:val="00F5256C"/>
    <w:rsid w:val="00F53119"/>
    <w:rsid w:val="00F54BEF"/>
    <w:rsid w:val="00F556D4"/>
    <w:rsid w:val="00F6145D"/>
    <w:rsid w:val="00F61CFC"/>
    <w:rsid w:val="00F6423E"/>
    <w:rsid w:val="00F64DDB"/>
    <w:rsid w:val="00F72DDC"/>
    <w:rsid w:val="00F744D6"/>
    <w:rsid w:val="00F80406"/>
    <w:rsid w:val="00F8463F"/>
    <w:rsid w:val="00F84CC5"/>
    <w:rsid w:val="00F85661"/>
    <w:rsid w:val="00F901B7"/>
    <w:rsid w:val="00F90753"/>
    <w:rsid w:val="00F9210B"/>
    <w:rsid w:val="00F92D33"/>
    <w:rsid w:val="00F9373B"/>
    <w:rsid w:val="00F94F79"/>
    <w:rsid w:val="00F95080"/>
    <w:rsid w:val="00F9720F"/>
    <w:rsid w:val="00FA0821"/>
    <w:rsid w:val="00FA127E"/>
    <w:rsid w:val="00FA20D4"/>
    <w:rsid w:val="00FA3D7B"/>
    <w:rsid w:val="00FA41F0"/>
    <w:rsid w:val="00FA5191"/>
    <w:rsid w:val="00FA5A4C"/>
    <w:rsid w:val="00FB42C9"/>
    <w:rsid w:val="00FB43EF"/>
    <w:rsid w:val="00FB6B8E"/>
    <w:rsid w:val="00FB71C9"/>
    <w:rsid w:val="00FC0B49"/>
    <w:rsid w:val="00FC0D3D"/>
    <w:rsid w:val="00FC3C40"/>
    <w:rsid w:val="00FC525A"/>
    <w:rsid w:val="00FC621B"/>
    <w:rsid w:val="00FC7CCA"/>
    <w:rsid w:val="00FD1B0C"/>
    <w:rsid w:val="00FD4880"/>
    <w:rsid w:val="00FD5B20"/>
    <w:rsid w:val="00FE17CE"/>
    <w:rsid w:val="00FE7CD4"/>
    <w:rsid w:val="00FF09BE"/>
    <w:rsid w:val="00FF1F00"/>
    <w:rsid w:val="00FF55FC"/>
    <w:rsid w:val="00FF68C4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734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67A"/>
  </w:style>
  <w:style w:type="paragraph" w:styleId="Heading1">
    <w:name w:val="heading 1"/>
    <w:basedOn w:val="Normal"/>
    <w:link w:val="Heading1Char"/>
    <w:uiPriority w:val="9"/>
    <w:qFormat/>
    <w:rsid w:val="00987D71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A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6D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87D71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p1">
    <w:name w:val="p1"/>
    <w:basedOn w:val="Normal"/>
    <w:rsid w:val="00987D71"/>
    <w:rPr>
      <w:rFonts w:ascii="Times" w:hAnsi="Times" w:cs="Times New Roman"/>
      <w:sz w:val="27"/>
      <w:szCs w:val="27"/>
      <w:lang w:eastAsia="fr-FR"/>
    </w:rPr>
  </w:style>
  <w:style w:type="character" w:customStyle="1" w:styleId="apple-converted-space">
    <w:name w:val="apple-converted-space"/>
    <w:basedOn w:val="DefaultParagraphFont"/>
    <w:rsid w:val="005469DD"/>
  </w:style>
  <w:style w:type="paragraph" w:styleId="BalloonText">
    <w:name w:val="Balloon Text"/>
    <w:basedOn w:val="Normal"/>
    <w:link w:val="BalloonTextChar"/>
    <w:uiPriority w:val="99"/>
    <w:semiHidden/>
    <w:unhideWhenUsed/>
    <w:rsid w:val="006900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6A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1"/>
  </w:style>
  <w:style w:type="paragraph" w:styleId="Footer">
    <w:name w:val="footer"/>
    <w:basedOn w:val="Normal"/>
    <w:link w:val="FooterChar"/>
    <w:uiPriority w:val="99"/>
    <w:unhideWhenUsed/>
    <w:rsid w:val="00586A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1"/>
  </w:style>
  <w:style w:type="character" w:customStyle="1" w:styleId="Heading2Char">
    <w:name w:val="Heading 2 Char"/>
    <w:basedOn w:val="DefaultParagraphFont"/>
    <w:link w:val="Heading2"/>
    <w:uiPriority w:val="9"/>
    <w:rsid w:val="009F1A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4527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BF20C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F20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F20CB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F20C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B689C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9F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4D6A"/>
    <w:rPr>
      <w:rFonts w:ascii="Times New Roman" w:hAnsi="Times New Roman" w:cs="Times New Roman"/>
    </w:rPr>
  </w:style>
  <w:style w:type="paragraph" w:customStyle="1" w:styleId="Bibliographie1">
    <w:name w:val="Bibliographie1"/>
    <w:basedOn w:val="Normal"/>
    <w:link w:val="BibliographyCar"/>
    <w:rsid w:val="00F21E55"/>
    <w:pPr>
      <w:tabs>
        <w:tab w:val="left" w:pos="500"/>
      </w:tabs>
      <w:spacing w:after="240"/>
      <w:ind w:left="504" w:hanging="504"/>
    </w:pPr>
    <w:rPr>
      <w:rFonts w:ascii="Arial" w:eastAsia="Times New Roman" w:hAnsi="Arial" w:cs="Arial"/>
      <w:b/>
      <w:noProof/>
      <w:lang w:val="fr-CH" w:eastAsia="fr-FR"/>
    </w:rPr>
  </w:style>
  <w:style w:type="character" w:customStyle="1" w:styleId="BibliographyCar">
    <w:name w:val="Bibliography Car"/>
    <w:basedOn w:val="EndNoteBibliographyCar"/>
    <w:link w:val="Bibliographie1"/>
    <w:rsid w:val="00F21E55"/>
    <w:rPr>
      <w:rFonts w:ascii="Arial" w:eastAsia="Times New Roman" w:hAnsi="Arial" w:cs="Arial"/>
      <w:b/>
      <w:noProof/>
      <w:lang w:val="fr-CH" w:eastAsia="fr-FR"/>
    </w:rPr>
  </w:style>
  <w:style w:type="paragraph" w:styleId="NoSpacing">
    <w:name w:val="No Spacing"/>
    <w:uiPriority w:val="1"/>
    <w:qFormat/>
    <w:rsid w:val="00F21E55"/>
    <w:rPr>
      <w:rFonts w:ascii="Times New Roman" w:eastAsia="Times New Roman" w:hAnsi="Times New Roman" w:cs="Times New Roman"/>
      <w:lang w:val="fr-CH" w:eastAsia="fr-FR"/>
    </w:rPr>
  </w:style>
  <w:style w:type="paragraph" w:customStyle="1" w:styleId="Bibliographie2">
    <w:name w:val="Bibliographie2"/>
    <w:basedOn w:val="Normal"/>
    <w:link w:val="BibliographyCar1"/>
    <w:rsid w:val="00CA0A00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b/>
      <w:color w:val="000000" w:themeColor="text1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CA0A00"/>
    <w:rPr>
      <w:rFonts w:ascii="Times New Roman" w:eastAsia="Times New Roman" w:hAnsi="Times New Roman" w:cs="Times New Roman"/>
      <w:b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A67"/>
  </w:style>
  <w:style w:type="paragraph" w:styleId="Revision">
    <w:name w:val="Revision"/>
    <w:hidden/>
    <w:uiPriority w:val="99"/>
    <w:semiHidden/>
    <w:rsid w:val="00C82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64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0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5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6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3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4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6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6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1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8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5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1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2A5D0F-04AC-4182-BEA6-E782D46B1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HC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asmi</dc:creator>
  <cp:keywords/>
  <dc:description/>
  <cp:lastModifiedBy>Mary Rose Caro</cp:lastModifiedBy>
  <cp:revision>7</cp:revision>
  <cp:lastPrinted>2022-10-11T12:05:00Z</cp:lastPrinted>
  <dcterms:created xsi:type="dcterms:W3CDTF">2023-03-28T14:52:00Z</dcterms:created>
  <dcterms:modified xsi:type="dcterms:W3CDTF">2023-04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NfUlh3Q6"/&gt;&lt;style id="http://www.zotero.org/styles/vancouver" locale="fr-FR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